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62265" w14:textId="77777777" w:rsidR="00B21065" w:rsidRPr="00E525ED" w:rsidRDefault="00B21065" w:rsidP="00B21065">
      <w:pPr>
        <w:pStyle w:val="NoSpacing"/>
        <w:rPr>
          <w:rFonts w:ascii="Times New Roman" w:hAnsi="Times New Roman"/>
          <w:b/>
          <w:sz w:val="24"/>
          <w:szCs w:val="24"/>
          <w:lang w:val="en-SG"/>
        </w:rPr>
      </w:pPr>
      <w:r>
        <w:rPr>
          <w:rFonts w:ascii="Times New Roman" w:hAnsi="Times New Roman"/>
          <w:b/>
          <w:sz w:val="24"/>
          <w:szCs w:val="24"/>
          <w:lang w:val="en-SG"/>
        </w:rPr>
        <w:t>Appendices</w:t>
      </w:r>
    </w:p>
    <w:p w14:paraId="4B416114" w14:textId="77777777" w:rsidR="00B21065" w:rsidRDefault="00B21065" w:rsidP="00C57315">
      <w:pPr>
        <w:ind w:left="720" w:hanging="360"/>
      </w:pPr>
    </w:p>
    <w:p w14:paraId="57AAAA92" w14:textId="17742FB1" w:rsidR="00B34E24" w:rsidRPr="00C57315" w:rsidRDefault="005D3F17" w:rsidP="00C57315">
      <w:pPr>
        <w:pStyle w:val="ListParagraph"/>
        <w:numPr>
          <w:ilvl w:val="0"/>
          <w:numId w:val="41"/>
        </w:numPr>
        <w:rPr>
          <w:b/>
          <w:sz w:val="20"/>
          <w:szCs w:val="20"/>
        </w:rPr>
      </w:pPr>
      <w:r w:rsidRPr="00C57315">
        <w:rPr>
          <w:b/>
          <w:sz w:val="20"/>
          <w:szCs w:val="20"/>
        </w:rPr>
        <w:t xml:space="preserve">Topic Guide </w:t>
      </w:r>
      <w:r w:rsidR="00E525ED" w:rsidRPr="00C57315">
        <w:rPr>
          <w:b/>
          <w:sz w:val="20"/>
          <w:szCs w:val="20"/>
        </w:rPr>
        <w:t>–</w:t>
      </w:r>
      <w:r w:rsidR="00224E48" w:rsidRPr="00C57315">
        <w:rPr>
          <w:b/>
          <w:sz w:val="20"/>
          <w:szCs w:val="20"/>
        </w:rPr>
        <w:t xml:space="preserve"> </w:t>
      </w:r>
      <w:r w:rsidR="00E525ED" w:rsidRPr="00C57315">
        <w:rPr>
          <w:b/>
          <w:sz w:val="20"/>
          <w:szCs w:val="20"/>
        </w:rPr>
        <w:t xml:space="preserve">healthcare </w:t>
      </w:r>
      <w:r w:rsidR="00224E48" w:rsidRPr="00C57315">
        <w:rPr>
          <w:b/>
          <w:sz w:val="20"/>
          <w:szCs w:val="20"/>
        </w:rPr>
        <w:t>provider</w:t>
      </w:r>
      <w:r w:rsidRPr="00C57315">
        <w:rPr>
          <w:b/>
          <w:sz w:val="20"/>
          <w:szCs w:val="20"/>
        </w:rPr>
        <w:t xml:space="preserve"> interview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7457BD" w:rsidRPr="001479FA" w14:paraId="48683B3B" w14:textId="77777777" w:rsidTr="00792D39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495E7982" w14:textId="77777777" w:rsidR="007457BD" w:rsidRPr="001479FA" w:rsidRDefault="004E245A" w:rsidP="0082004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t>SECTION 1</w:t>
            </w:r>
            <w:r w:rsidR="007457BD" w:rsidRPr="001479FA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="008D2D52" w:rsidRPr="001479FA">
              <w:rPr>
                <w:rFonts w:cs="Times New Roman"/>
                <w:b/>
                <w:bCs/>
                <w:sz w:val="20"/>
                <w:szCs w:val="20"/>
              </w:rPr>
              <w:t>Introduction</w:t>
            </w:r>
          </w:p>
        </w:tc>
      </w:tr>
      <w:tr w:rsidR="007457BD" w:rsidRPr="001479FA" w14:paraId="7B9E5ADE" w14:textId="77777777" w:rsidTr="00FC7C32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61B51974" w14:textId="77777777" w:rsidR="003A7BD8" w:rsidRPr="001479FA" w:rsidRDefault="008E61AE" w:rsidP="00793DA7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How long have you been working </w:t>
            </w:r>
            <w:r w:rsidR="00072B8B" w:rsidRPr="001479FA">
              <w:rPr>
                <w:rFonts w:cs="Times New Roman"/>
                <w:sz w:val="20"/>
                <w:szCs w:val="20"/>
              </w:rPr>
              <w:t>with AF</w:t>
            </w:r>
            <w:r w:rsidRPr="001479FA">
              <w:rPr>
                <w:rFonts w:cs="Times New Roman"/>
                <w:sz w:val="20"/>
                <w:szCs w:val="20"/>
              </w:rPr>
              <w:t xml:space="preserve"> patients</w:t>
            </w:r>
            <w:r w:rsidR="003A7BD8" w:rsidRPr="001479FA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EC7EA4" w:rsidRPr="001479FA" w14:paraId="757F0AAA" w14:textId="77777777" w:rsidTr="00792D39">
        <w:trPr>
          <w:trHeight w:val="370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0510EDCA" w14:textId="77777777" w:rsidR="00EC7EA4" w:rsidRPr="001479FA" w:rsidRDefault="004E245A" w:rsidP="00FB470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t>SECTION 2</w:t>
            </w:r>
            <w:r w:rsidR="00EC7EA4" w:rsidRPr="001479FA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="0059372A" w:rsidRPr="001479FA">
              <w:rPr>
                <w:rFonts w:cs="Times New Roman"/>
                <w:b/>
                <w:bCs/>
                <w:sz w:val="20"/>
                <w:szCs w:val="20"/>
              </w:rPr>
              <w:t xml:space="preserve">Knowledge </w:t>
            </w:r>
          </w:p>
        </w:tc>
      </w:tr>
      <w:tr w:rsidR="00EC7EA4" w:rsidRPr="001479FA" w14:paraId="56FD77AA" w14:textId="77777777" w:rsidTr="00DF3816">
        <w:trPr>
          <w:trHeight w:val="433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25C90303" w14:textId="77777777" w:rsidR="00DF3816" w:rsidRDefault="00121AF0" w:rsidP="00DF3816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Can you explain what AF is to me?</w:t>
            </w:r>
          </w:p>
          <w:p w14:paraId="2B854942" w14:textId="77777777" w:rsidR="00072B8B" w:rsidRPr="00072B8B" w:rsidRDefault="00072B8B" w:rsidP="00072B8B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at happens to a patient after they are diagnosed? </w:t>
            </w:r>
          </w:p>
          <w:p w14:paraId="3358212D" w14:textId="77777777" w:rsidR="00FB470C" w:rsidRPr="001479FA" w:rsidRDefault="00FB470C" w:rsidP="005C3513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  <w:tr w:rsidR="00821AE7" w:rsidRPr="001479FA" w14:paraId="608426A3" w14:textId="77777777" w:rsidTr="00792D39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54E49710" w14:textId="77777777" w:rsidR="00821AE7" w:rsidRPr="001479FA" w:rsidRDefault="00280B94" w:rsidP="00FB470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t>SECTION 3</w:t>
            </w:r>
            <w:r w:rsidR="00711959" w:rsidRPr="001479FA">
              <w:rPr>
                <w:rFonts w:cs="Times New Roman"/>
                <w:b/>
                <w:bCs/>
                <w:sz w:val="20"/>
                <w:szCs w:val="20"/>
              </w:rPr>
              <w:t>: Existing sources of support and coping mechanisms</w:t>
            </w:r>
          </w:p>
        </w:tc>
      </w:tr>
      <w:tr w:rsidR="00821AE7" w:rsidRPr="001479FA" w14:paraId="6785B62C" w14:textId="77777777" w:rsidTr="00FB470C">
        <w:trPr>
          <w:trHeight w:val="703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48CB35A6" w14:textId="77777777" w:rsidR="001479FA" w:rsidRPr="001479FA" w:rsidRDefault="001479FA" w:rsidP="001479F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How would you describe your patients’ feelings</w:t>
            </w:r>
            <w:r>
              <w:rPr>
                <w:rFonts w:cs="Times New Roman"/>
                <w:sz w:val="20"/>
                <w:szCs w:val="20"/>
              </w:rPr>
              <w:t xml:space="preserve"> at the point of diagnosis?</w:t>
            </w:r>
          </w:p>
          <w:p w14:paraId="36D5F380" w14:textId="77777777" w:rsidR="0059372A" w:rsidRPr="001479FA" w:rsidRDefault="00F04E07" w:rsidP="0059372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What do you advise your AF patients to do to manage AF?</w:t>
            </w:r>
          </w:p>
          <w:p w14:paraId="48EB594E" w14:textId="77777777" w:rsidR="00F04E07" w:rsidRPr="001479FA" w:rsidRDefault="00F04E07" w:rsidP="0059372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What support do AF patients receive from the healthcare /hospital side?</w:t>
            </w:r>
          </w:p>
          <w:p w14:paraId="07CDDD15" w14:textId="77777777" w:rsidR="00F75A3C" w:rsidRPr="001479FA" w:rsidRDefault="00F75A3C" w:rsidP="00F75A3C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Do you</w:t>
            </w:r>
            <w:r w:rsidR="00F04E07" w:rsidRPr="001479FA">
              <w:rPr>
                <w:rFonts w:cs="Times New Roman"/>
                <w:sz w:val="20"/>
                <w:szCs w:val="20"/>
              </w:rPr>
              <w:t xml:space="preserve"> know if they have</w:t>
            </w:r>
            <w:r w:rsidRPr="001479FA">
              <w:rPr>
                <w:rFonts w:cs="Times New Roman"/>
                <w:sz w:val="20"/>
                <w:szCs w:val="20"/>
              </w:rPr>
              <w:t xml:space="preserve"> any</w:t>
            </w:r>
            <w:r w:rsidR="00F04E07" w:rsidRPr="001479FA">
              <w:rPr>
                <w:rFonts w:cs="Times New Roman"/>
                <w:sz w:val="20"/>
                <w:szCs w:val="20"/>
              </w:rPr>
              <w:t xml:space="preserve"> </w:t>
            </w:r>
            <w:r w:rsidR="00072B8B" w:rsidRPr="001479FA">
              <w:rPr>
                <w:rFonts w:cs="Times New Roman"/>
                <w:sz w:val="20"/>
                <w:szCs w:val="20"/>
              </w:rPr>
              <w:t>external help</w:t>
            </w:r>
            <w:r w:rsidRPr="001479FA">
              <w:rPr>
                <w:rFonts w:cs="Times New Roman"/>
                <w:sz w:val="20"/>
                <w:szCs w:val="20"/>
              </w:rPr>
              <w:t xml:space="preserve"> </w:t>
            </w:r>
            <w:r w:rsidR="00F04E07" w:rsidRPr="001479FA">
              <w:rPr>
                <w:rFonts w:cs="Times New Roman"/>
                <w:sz w:val="20"/>
                <w:szCs w:val="20"/>
              </w:rPr>
              <w:t xml:space="preserve">managing AF? </w:t>
            </w:r>
          </w:p>
          <w:p w14:paraId="7FA716A3" w14:textId="77777777" w:rsidR="008B46E8" w:rsidRDefault="00072B8B" w:rsidP="00F75A3C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yes,</w:t>
            </w:r>
          </w:p>
          <w:p w14:paraId="481C6B44" w14:textId="77777777" w:rsidR="00720C32" w:rsidRPr="001479FA" w:rsidRDefault="001A6287" w:rsidP="008B46E8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8B46E8">
              <w:rPr>
                <w:rFonts w:cs="Times New Roman"/>
                <w:sz w:val="20"/>
                <w:szCs w:val="20"/>
              </w:rPr>
              <w:t>rom</w:t>
            </w:r>
            <w:r>
              <w:rPr>
                <w:rFonts w:cs="Times New Roman"/>
                <w:sz w:val="20"/>
                <w:szCs w:val="20"/>
              </w:rPr>
              <w:t xml:space="preserve"> where?</w:t>
            </w:r>
          </w:p>
          <w:p w14:paraId="054BF9E1" w14:textId="77777777" w:rsidR="00720C32" w:rsidRPr="001479FA" w:rsidRDefault="00720C32" w:rsidP="00720C32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What do you think of this support? </w:t>
            </w:r>
          </w:p>
          <w:p w14:paraId="4EBDEEF9" w14:textId="77777777" w:rsidR="00821AE7" w:rsidRPr="001479FA" w:rsidRDefault="00821AE7" w:rsidP="00477F60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</w:p>
        </w:tc>
      </w:tr>
      <w:tr w:rsidR="00B23BF1" w:rsidRPr="001479FA" w14:paraId="221C4C9F" w14:textId="77777777" w:rsidTr="00792D39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0FAAAF85" w14:textId="77777777" w:rsidR="00B23BF1" w:rsidRPr="001479FA" w:rsidRDefault="00280B94" w:rsidP="0071195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t>SECTION 4</w:t>
            </w:r>
            <w:r w:rsidR="00711959" w:rsidRPr="001479FA">
              <w:rPr>
                <w:rFonts w:cs="Times New Roman"/>
                <w:b/>
                <w:bCs/>
                <w:sz w:val="20"/>
                <w:szCs w:val="20"/>
              </w:rPr>
              <w:t>: Perceived barriers</w:t>
            </w:r>
          </w:p>
        </w:tc>
      </w:tr>
      <w:tr w:rsidR="00B23BF1" w:rsidRPr="001479FA" w14:paraId="043F0531" w14:textId="77777777" w:rsidTr="00FC7C32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32B4384B" w14:textId="77777777" w:rsidR="001128CE" w:rsidRPr="001479FA" w:rsidRDefault="001128CE" w:rsidP="00D8176F">
            <w:pPr>
              <w:rPr>
                <w:rFonts w:cs="Times New Roman"/>
                <w:sz w:val="20"/>
                <w:szCs w:val="20"/>
              </w:rPr>
            </w:pPr>
          </w:p>
          <w:p w14:paraId="46E0687E" w14:textId="77777777" w:rsidR="00F04E07" w:rsidRPr="001479FA" w:rsidRDefault="00F04E07" w:rsidP="00F04E07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What do you think about patient self-management in AF?</w:t>
            </w:r>
          </w:p>
          <w:p w14:paraId="2A157C0C" w14:textId="77777777" w:rsidR="00D8176F" w:rsidRPr="001479FA" w:rsidRDefault="00D8176F" w:rsidP="0073560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Could you tell me if there a</w:t>
            </w:r>
            <w:r w:rsidR="00F04E07" w:rsidRPr="001479FA">
              <w:rPr>
                <w:rFonts w:cs="Times New Roman"/>
                <w:sz w:val="20"/>
                <w:szCs w:val="20"/>
              </w:rPr>
              <w:t>re any specific actions a patient can take</w:t>
            </w:r>
            <w:r w:rsidRPr="001479FA">
              <w:rPr>
                <w:rFonts w:cs="Times New Roman"/>
                <w:sz w:val="20"/>
                <w:szCs w:val="20"/>
              </w:rPr>
              <w:t xml:space="preserve"> to </w:t>
            </w:r>
            <w:r w:rsidR="00CA278A" w:rsidRPr="001479FA">
              <w:rPr>
                <w:rFonts w:cs="Times New Roman"/>
                <w:sz w:val="20"/>
                <w:szCs w:val="20"/>
              </w:rPr>
              <w:t>self-manage</w:t>
            </w:r>
            <w:r w:rsidRPr="001479FA">
              <w:rPr>
                <w:rFonts w:cs="Times New Roman"/>
                <w:sz w:val="20"/>
                <w:szCs w:val="20"/>
              </w:rPr>
              <w:t xml:space="preserve"> AF?</w:t>
            </w:r>
          </w:p>
          <w:p w14:paraId="15449CC6" w14:textId="77777777" w:rsidR="00D8176F" w:rsidRPr="001479FA" w:rsidRDefault="00072B8B" w:rsidP="0073560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What are the difficulties your AF patients</w:t>
            </w:r>
            <w:r w:rsidR="00F04E07" w:rsidRPr="001479FA">
              <w:rPr>
                <w:rFonts w:cs="Times New Roman"/>
                <w:bCs/>
                <w:sz w:val="20"/>
                <w:szCs w:val="20"/>
              </w:rPr>
              <w:t xml:space="preserve"> might </w:t>
            </w:r>
            <w:r w:rsidR="00D8176F" w:rsidRPr="001479FA">
              <w:rPr>
                <w:rFonts w:cs="Times New Roman"/>
                <w:bCs/>
                <w:sz w:val="20"/>
                <w:szCs w:val="20"/>
              </w:rPr>
              <w:t xml:space="preserve">face in </w:t>
            </w:r>
            <w:r>
              <w:rPr>
                <w:rFonts w:cs="Times New Roman"/>
                <w:bCs/>
                <w:sz w:val="20"/>
                <w:szCs w:val="20"/>
              </w:rPr>
              <w:t xml:space="preserve">the </w:t>
            </w:r>
            <w:r w:rsidR="00D8176F" w:rsidRPr="001479FA">
              <w:rPr>
                <w:rFonts w:cs="Times New Roman"/>
                <w:bCs/>
                <w:sz w:val="20"/>
                <w:szCs w:val="20"/>
              </w:rPr>
              <w:t>self-management of AF?</w:t>
            </w:r>
          </w:p>
        </w:tc>
      </w:tr>
      <w:tr w:rsidR="00711959" w:rsidRPr="001479FA" w14:paraId="0083F49C" w14:textId="77777777" w:rsidTr="000B0302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00B6D131" w14:textId="77777777" w:rsidR="00711959" w:rsidRPr="001479FA" w:rsidRDefault="00280B94" w:rsidP="000B030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t>SECTION 5</w:t>
            </w:r>
            <w:r w:rsidR="00711959" w:rsidRPr="001479FA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="00D8176F" w:rsidRPr="001479FA"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="00711959" w:rsidRPr="001479FA">
              <w:rPr>
                <w:rFonts w:cs="Times New Roman"/>
                <w:b/>
                <w:bCs/>
                <w:sz w:val="20"/>
                <w:szCs w:val="20"/>
              </w:rPr>
              <w:t>ntervention</w:t>
            </w:r>
            <w:r w:rsidR="00D8176F" w:rsidRPr="001479FA">
              <w:rPr>
                <w:rFonts w:cs="Times New Roman"/>
                <w:b/>
                <w:bCs/>
                <w:sz w:val="20"/>
                <w:szCs w:val="20"/>
              </w:rPr>
              <w:t xml:space="preserve"> design </w:t>
            </w:r>
          </w:p>
        </w:tc>
      </w:tr>
      <w:tr w:rsidR="00711959" w:rsidRPr="001479FA" w14:paraId="650FB2A7" w14:textId="77777777" w:rsidTr="000B0302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614BB3CD" w14:textId="77777777" w:rsidR="00296EF5" w:rsidRPr="001479FA" w:rsidRDefault="00296EF5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Are you aware of any 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electronic </w:t>
            </w:r>
            <w:r w:rsidRPr="001479FA">
              <w:rPr>
                <w:rFonts w:cs="Times New Roman"/>
                <w:sz w:val="20"/>
                <w:szCs w:val="20"/>
              </w:rPr>
              <w:t>tools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 available</w:t>
            </w:r>
            <w:r w:rsidRPr="001479FA">
              <w:rPr>
                <w:rFonts w:cs="Times New Roman"/>
                <w:sz w:val="20"/>
                <w:szCs w:val="20"/>
              </w:rPr>
              <w:t xml:space="preserve"> t</w:t>
            </w:r>
            <w:r w:rsidR="001479FA" w:rsidRPr="001479FA">
              <w:rPr>
                <w:rFonts w:cs="Times New Roman"/>
                <w:sz w:val="20"/>
                <w:szCs w:val="20"/>
              </w:rPr>
              <w:t>o help patients to</w:t>
            </w:r>
            <w:r w:rsidRPr="001479FA">
              <w:rPr>
                <w:rFonts w:cs="Times New Roman"/>
                <w:sz w:val="20"/>
                <w:szCs w:val="20"/>
              </w:rPr>
              <w:t xml:space="preserve"> </w:t>
            </w:r>
            <w:r w:rsidR="00CA278A" w:rsidRPr="001479FA">
              <w:rPr>
                <w:rFonts w:cs="Times New Roman"/>
                <w:sz w:val="20"/>
                <w:szCs w:val="20"/>
              </w:rPr>
              <w:t>self-manage</w:t>
            </w:r>
            <w:r w:rsidRPr="001479FA">
              <w:rPr>
                <w:rFonts w:cs="Times New Roman"/>
                <w:sz w:val="20"/>
                <w:szCs w:val="20"/>
              </w:rPr>
              <w:t xml:space="preserve"> AF?</w:t>
            </w:r>
          </w:p>
          <w:p w14:paraId="303DAE7A" w14:textId="77777777" w:rsidR="001A6287" w:rsidRDefault="001479FA" w:rsidP="001A6287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If yes </w:t>
            </w:r>
          </w:p>
          <w:p w14:paraId="495B583C" w14:textId="77777777" w:rsidR="008B46E8" w:rsidRPr="001A6287" w:rsidRDefault="001A6287" w:rsidP="001A6287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</w:t>
            </w:r>
            <w:r w:rsidRPr="001A6287">
              <w:rPr>
                <w:rFonts w:cs="Times New Roman"/>
                <w:sz w:val="20"/>
                <w:szCs w:val="20"/>
              </w:rPr>
              <w:t xml:space="preserve"> </w:t>
            </w:r>
            <w:r w:rsidR="008B46E8" w:rsidRPr="001A6287">
              <w:rPr>
                <w:rFonts w:cs="Times New Roman"/>
                <w:sz w:val="20"/>
                <w:szCs w:val="20"/>
              </w:rPr>
              <w:t>What tool?</w:t>
            </w:r>
            <w:r w:rsidR="001479FA" w:rsidRPr="001A628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054CE70" w14:textId="77777777" w:rsidR="008B46E8" w:rsidRDefault="008B46E8" w:rsidP="008B46E8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1A6287">
              <w:rPr>
                <w:rFonts w:cs="Times New Roman"/>
                <w:sz w:val="20"/>
                <w:szCs w:val="20"/>
              </w:rPr>
              <w:t xml:space="preserve">  </w:t>
            </w:r>
            <w:r w:rsidR="001479FA" w:rsidRPr="001479FA">
              <w:rPr>
                <w:rFonts w:cs="Times New Roman"/>
                <w:sz w:val="20"/>
                <w:szCs w:val="20"/>
              </w:rPr>
              <w:t>Do your patients</w:t>
            </w:r>
            <w:r w:rsidR="00296EF5" w:rsidRPr="001479FA">
              <w:rPr>
                <w:rFonts w:cs="Times New Roman"/>
                <w:sz w:val="20"/>
                <w:szCs w:val="20"/>
              </w:rPr>
              <w:t xml:space="preserve"> currently use such a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 tool? </w:t>
            </w:r>
          </w:p>
          <w:p w14:paraId="608073F4" w14:textId="77777777" w:rsidR="00296EF5" w:rsidRDefault="008B46E8" w:rsidP="008B46E8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1A6287">
              <w:rPr>
                <w:rFonts w:cs="Times New Roman"/>
                <w:sz w:val="20"/>
                <w:szCs w:val="20"/>
              </w:rPr>
              <w:t xml:space="preserve">  </w:t>
            </w:r>
            <w:r w:rsidR="00477F60">
              <w:rPr>
                <w:rFonts w:cs="Times New Roman"/>
                <w:sz w:val="20"/>
                <w:szCs w:val="20"/>
              </w:rPr>
              <w:t>What do you like about it</w:t>
            </w:r>
            <w:r w:rsidR="00296EF5" w:rsidRPr="001479FA">
              <w:rPr>
                <w:rFonts w:cs="Times New Roman"/>
                <w:sz w:val="20"/>
                <w:szCs w:val="20"/>
              </w:rPr>
              <w:t>?</w:t>
            </w:r>
          </w:p>
          <w:p w14:paraId="3AED4C9B" w14:textId="77777777" w:rsidR="00477F60" w:rsidRPr="001479FA" w:rsidRDefault="00477F60" w:rsidP="008B46E8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 What do you dislike about it?</w:t>
            </w:r>
          </w:p>
          <w:p w14:paraId="3CA09E8A" w14:textId="304BDEBE" w:rsidR="008B46E8" w:rsidRDefault="008B46E8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Earlier, we talked about the difficulties AF patients face with the </w:t>
            </w:r>
            <w:r w:rsidR="00FD7596">
              <w:rPr>
                <w:rFonts w:cs="Times New Roman"/>
                <w:sz w:val="20"/>
                <w:szCs w:val="20"/>
              </w:rPr>
              <w:t>self-management</w:t>
            </w:r>
            <w:r>
              <w:rPr>
                <w:rFonts w:cs="Times New Roman"/>
                <w:sz w:val="20"/>
                <w:szCs w:val="20"/>
              </w:rPr>
              <w:t xml:space="preserve"> of AF, </w:t>
            </w:r>
            <w:r w:rsidR="001A6287">
              <w:rPr>
                <w:rFonts w:cs="Times New Roman"/>
                <w:sz w:val="20"/>
                <w:szCs w:val="20"/>
              </w:rPr>
              <w:t>in your</w:t>
            </w:r>
            <w:r>
              <w:rPr>
                <w:rFonts w:cs="Times New Roman"/>
                <w:sz w:val="20"/>
                <w:szCs w:val="20"/>
              </w:rPr>
              <w:t xml:space="preserve"> opinion would electronic tools such </w:t>
            </w:r>
            <w:r w:rsidR="001A6287">
              <w:rPr>
                <w:rFonts w:cs="Times New Roman"/>
                <w:sz w:val="20"/>
                <w:szCs w:val="20"/>
              </w:rPr>
              <w:t>as website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="00BB18A3">
              <w:rPr>
                <w:rFonts w:cs="Times New Roman"/>
                <w:sz w:val="20"/>
                <w:szCs w:val="20"/>
              </w:rPr>
              <w:t>computer-based</w:t>
            </w:r>
            <w:r>
              <w:rPr>
                <w:rFonts w:cs="Times New Roman"/>
                <w:sz w:val="20"/>
                <w:szCs w:val="20"/>
              </w:rPr>
              <w:t xml:space="preserve"> tools or smartphone/tablets apps be helpful to them?</w:t>
            </w:r>
          </w:p>
          <w:p w14:paraId="78EEF1DD" w14:textId="77777777" w:rsidR="00711959" w:rsidRPr="001479FA" w:rsidRDefault="00296EF5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How would these tools be helpful?</w:t>
            </w:r>
          </w:p>
          <w:p w14:paraId="01C1B468" w14:textId="28C90B02" w:rsidR="00296EF5" w:rsidRPr="001479FA" w:rsidRDefault="00296EF5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Between the three choices – websites, </w:t>
            </w:r>
            <w:r w:rsidR="00BB18A3" w:rsidRPr="001479FA">
              <w:rPr>
                <w:rFonts w:cs="Times New Roman"/>
                <w:sz w:val="20"/>
                <w:szCs w:val="20"/>
              </w:rPr>
              <w:t>computer-based</w:t>
            </w:r>
            <w:r w:rsidRPr="001479FA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1479FA">
              <w:rPr>
                <w:rFonts w:cs="Times New Roman"/>
                <w:sz w:val="20"/>
                <w:szCs w:val="20"/>
              </w:rPr>
              <w:t>tools</w:t>
            </w:r>
            <w:proofErr w:type="gramEnd"/>
            <w:r w:rsidRPr="001479FA">
              <w:rPr>
                <w:rFonts w:cs="Times New Roman"/>
                <w:sz w:val="20"/>
                <w:szCs w:val="20"/>
              </w:rPr>
              <w:t xml:space="preserve"> and smartphone/tablet apps, which do </w:t>
            </w:r>
            <w:r w:rsidR="008B46E8" w:rsidRPr="001479FA">
              <w:rPr>
                <w:rFonts w:cs="Times New Roman"/>
                <w:sz w:val="20"/>
                <w:szCs w:val="20"/>
              </w:rPr>
              <w:t>you,</w:t>
            </w:r>
            <w:r w:rsidRPr="001479FA">
              <w:rPr>
                <w:rFonts w:cs="Times New Roman"/>
                <w:sz w:val="20"/>
                <w:szCs w:val="20"/>
              </w:rPr>
              <w:t xml:space="preserve"> think would suit your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 patient’s</w:t>
            </w:r>
            <w:r w:rsidRPr="001479FA">
              <w:rPr>
                <w:rFonts w:cs="Times New Roman"/>
                <w:sz w:val="20"/>
                <w:szCs w:val="20"/>
              </w:rPr>
              <w:t xml:space="preserve"> needs best?</w:t>
            </w:r>
          </w:p>
          <w:p w14:paraId="7F32BCD7" w14:textId="77777777" w:rsidR="00296EF5" w:rsidRPr="001479FA" w:rsidRDefault="00296EF5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Could you tell me why?</w:t>
            </w:r>
          </w:p>
          <w:p w14:paraId="588373C0" w14:textId="77777777" w:rsidR="00296EF5" w:rsidRPr="001479FA" w:rsidRDefault="001479FA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As a practitioner, a</w:t>
            </w:r>
            <w:r w:rsidR="00296EF5" w:rsidRPr="001479FA">
              <w:rPr>
                <w:rFonts w:cs="Times New Roman"/>
                <w:sz w:val="20"/>
                <w:szCs w:val="20"/>
              </w:rPr>
              <w:t>re</w:t>
            </w:r>
            <w:r w:rsidRPr="001479FA">
              <w:rPr>
                <w:rFonts w:cs="Times New Roman"/>
                <w:sz w:val="20"/>
                <w:szCs w:val="20"/>
              </w:rPr>
              <w:t xml:space="preserve"> there any specific features would like your patients to have in this tool</w:t>
            </w:r>
            <w:r w:rsidR="00DF5B68">
              <w:rPr>
                <w:rFonts w:cs="Times New Roman"/>
                <w:sz w:val="20"/>
                <w:szCs w:val="20"/>
              </w:rPr>
              <w:t xml:space="preserve"> you just picked</w:t>
            </w:r>
            <w:r w:rsidR="00296EF5" w:rsidRPr="001479FA">
              <w:rPr>
                <w:rFonts w:cs="Times New Roman"/>
                <w:sz w:val="20"/>
                <w:szCs w:val="20"/>
              </w:rPr>
              <w:t>?</w:t>
            </w:r>
          </w:p>
          <w:p w14:paraId="45FC7008" w14:textId="77777777" w:rsidR="00296EF5" w:rsidRPr="001479FA" w:rsidRDefault="005C3513" w:rsidP="00296EF5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Do you foresee any problems with using </w:t>
            </w:r>
            <w:proofErr w:type="gramStart"/>
            <w:r w:rsidRPr="001479FA">
              <w:rPr>
                <w:rFonts w:cs="Times New Roman"/>
                <w:sz w:val="20"/>
                <w:szCs w:val="20"/>
              </w:rPr>
              <w:t>_</w:t>
            </w:r>
            <w:r w:rsidR="00793DA7" w:rsidRPr="001479FA">
              <w:rPr>
                <w:rFonts w:cs="Times New Roman"/>
                <w:sz w:val="20"/>
                <w:szCs w:val="20"/>
              </w:rPr>
              <w:t>(</w:t>
            </w:r>
            <w:proofErr w:type="gramEnd"/>
            <w:r w:rsidR="001479FA" w:rsidRPr="001479FA">
              <w:rPr>
                <w:rFonts w:cs="Times New Roman"/>
                <w:sz w:val="20"/>
                <w:szCs w:val="20"/>
              </w:rPr>
              <w:t xml:space="preserve">insert </w:t>
            </w:r>
            <w:r w:rsidR="00793DA7" w:rsidRPr="001479FA">
              <w:rPr>
                <w:rFonts w:cs="Times New Roman"/>
                <w:sz w:val="20"/>
                <w:szCs w:val="20"/>
              </w:rPr>
              <w:t xml:space="preserve"> choice here)</w:t>
            </w:r>
            <w:r w:rsidRPr="001479FA">
              <w:rPr>
                <w:rFonts w:cs="Times New Roman"/>
                <w:sz w:val="20"/>
                <w:szCs w:val="20"/>
              </w:rPr>
              <w:t>_?</w:t>
            </w:r>
          </w:p>
          <w:p w14:paraId="0062B03D" w14:textId="77777777" w:rsidR="00296EF5" w:rsidRPr="001479FA" w:rsidRDefault="00296EF5" w:rsidP="00296EF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1959" w:rsidRPr="001479FA" w14:paraId="5A34DFDB" w14:textId="77777777" w:rsidTr="00711959">
        <w:trPr>
          <w:trHeight w:val="451"/>
        </w:trPr>
        <w:tc>
          <w:tcPr>
            <w:tcW w:w="9464" w:type="dxa"/>
          </w:tcPr>
          <w:p w14:paraId="2645AE1A" w14:textId="77777777" w:rsidR="00711959" w:rsidRPr="001479FA" w:rsidRDefault="00280B94" w:rsidP="000B030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479FA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ECTION 6</w:t>
            </w:r>
            <w:r w:rsidR="005C3513" w:rsidRPr="001479FA">
              <w:rPr>
                <w:rFonts w:cs="Times New Roman"/>
                <w:b/>
                <w:bCs/>
                <w:sz w:val="20"/>
                <w:szCs w:val="20"/>
              </w:rPr>
              <w:t>: Other</w:t>
            </w:r>
          </w:p>
        </w:tc>
      </w:tr>
      <w:tr w:rsidR="00711959" w:rsidRPr="001479FA" w14:paraId="22E9A617" w14:textId="77777777" w:rsidTr="00711959">
        <w:trPr>
          <w:trHeight w:val="787"/>
        </w:trPr>
        <w:tc>
          <w:tcPr>
            <w:tcW w:w="9464" w:type="dxa"/>
          </w:tcPr>
          <w:p w14:paraId="397CA82E" w14:textId="0558D8F9" w:rsidR="00711959" w:rsidRPr="001479FA" w:rsidRDefault="005C3513" w:rsidP="00711959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What do you think about</w:t>
            </w:r>
            <w:r w:rsidR="008B46E8">
              <w:rPr>
                <w:rFonts w:cs="Times New Roman"/>
                <w:sz w:val="20"/>
                <w:szCs w:val="20"/>
              </w:rPr>
              <w:t xml:space="preserve"> any</w:t>
            </w:r>
            <w:r w:rsidRPr="001479FA">
              <w:rPr>
                <w:rFonts w:cs="Times New Roman"/>
                <w:sz w:val="20"/>
                <w:szCs w:val="20"/>
              </w:rPr>
              <w:t xml:space="preserve"> other tools that could help you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r </w:t>
            </w:r>
            <w:r w:rsidR="00BB18A3" w:rsidRPr="001479FA">
              <w:rPr>
                <w:rFonts w:cs="Times New Roman"/>
                <w:sz w:val="20"/>
                <w:szCs w:val="20"/>
              </w:rPr>
              <w:t>patients</w:t>
            </w:r>
            <w:r w:rsidRPr="001479FA">
              <w:rPr>
                <w:rFonts w:cs="Times New Roman"/>
                <w:sz w:val="20"/>
                <w:szCs w:val="20"/>
              </w:rPr>
              <w:t xml:space="preserve"> </w:t>
            </w:r>
            <w:r w:rsidR="00CA278A" w:rsidRPr="001479FA">
              <w:rPr>
                <w:rFonts w:cs="Times New Roman"/>
                <w:sz w:val="20"/>
                <w:szCs w:val="20"/>
              </w:rPr>
              <w:t>self-manage</w:t>
            </w:r>
            <w:r w:rsidRPr="001479FA">
              <w:rPr>
                <w:rFonts w:cs="Times New Roman"/>
                <w:sz w:val="20"/>
                <w:szCs w:val="20"/>
              </w:rPr>
              <w:t xml:space="preserve"> AF, besides the ones discussed above?</w:t>
            </w:r>
          </w:p>
          <w:p w14:paraId="7E4CBB75" w14:textId="77777777" w:rsidR="005C3513" w:rsidRPr="001479FA" w:rsidRDefault="005C3513" w:rsidP="005C3513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 xml:space="preserve">Out of all the ways to manage </w:t>
            </w:r>
            <w:r w:rsidR="00CA278A" w:rsidRPr="001479FA">
              <w:rPr>
                <w:rFonts w:cs="Times New Roman"/>
                <w:sz w:val="20"/>
                <w:szCs w:val="20"/>
              </w:rPr>
              <w:t>AF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 that we have discussed</w:t>
            </w:r>
            <w:r w:rsidRPr="001479FA">
              <w:rPr>
                <w:rFonts w:cs="Times New Roman"/>
                <w:sz w:val="20"/>
                <w:szCs w:val="20"/>
              </w:rPr>
              <w:t xml:space="preserve">, what is 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in your opinion </w:t>
            </w:r>
            <w:r w:rsidRPr="001479FA">
              <w:rPr>
                <w:rFonts w:cs="Times New Roman"/>
                <w:sz w:val="20"/>
                <w:szCs w:val="20"/>
              </w:rPr>
              <w:t>the ideal tool for you</w:t>
            </w:r>
            <w:r w:rsidR="001479FA" w:rsidRPr="001479FA">
              <w:rPr>
                <w:rFonts w:cs="Times New Roman"/>
                <w:sz w:val="20"/>
                <w:szCs w:val="20"/>
              </w:rPr>
              <w:t>r</w:t>
            </w:r>
            <w:r w:rsidR="001A6287">
              <w:rPr>
                <w:rFonts w:cs="Times New Roman"/>
                <w:sz w:val="20"/>
                <w:szCs w:val="20"/>
              </w:rPr>
              <w:t xml:space="preserve"> patients</w:t>
            </w:r>
            <w:r w:rsidR="001479FA" w:rsidRPr="001479FA">
              <w:rPr>
                <w:rFonts w:cs="Times New Roman"/>
                <w:sz w:val="20"/>
                <w:szCs w:val="20"/>
              </w:rPr>
              <w:t xml:space="preserve"> to use for AF self-management</w:t>
            </w:r>
            <w:r w:rsidRPr="001479FA">
              <w:rPr>
                <w:rFonts w:cs="Times New Roman"/>
                <w:sz w:val="20"/>
                <w:szCs w:val="20"/>
              </w:rPr>
              <w:t>?</w:t>
            </w:r>
          </w:p>
          <w:p w14:paraId="60C07408" w14:textId="77777777" w:rsidR="005C3513" w:rsidRPr="001479FA" w:rsidRDefault="001A6287" w:rsidP="005C3513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y other comment or</w:t>
            </w:r>
            <w:r w:rsidR="005C3513" w:rsidRPr="001479FA">
              <w:rPr>
                <w:rFonts w:cs="Times New Roman"/>
                <w:sz w:val="20"/>
                <w:szCs w:val="20"/>
              </w:rPr>
              <w:t xml:space="preserve"> ideas?</w:t>
            </w:r>
          </w:p>
          <w:p w14:paraId="523052E9" w14:textId="77777777" w:rsidR="00711959" w:rsidRPr="001479FA" w:rsidRDefault="00711959" w:rsidP="005C3513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</w:tbl>
    <w:p w14:paraId="789573FA" w14:textId="77777777" w:rsidR="008B46E8" w:rsidRPr="001479FA" w:rsidRDefault="008B46E8" w:rsidP="008B46E8">
      <w:pPr>
        <w:rPr>
          <w:rFonts w:cs="Times New Roman"/>
          <w:sz w:val="20"/>
          <w:szCs w:val="20"/>
        </w:rPr>
      </w:pPr>
    </w:p>
    <w:p w14:paraId="188F43CB" w14:textId="18BD8219" w:rsidR="00E525ED" w:rsidRDefault="00E525E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5E00B4A6" w14:textId="7F27FC44" w:rsidR="00C57315" w:rsidRPr="00C57315" w:rsidRDefault="00C57315" w:rsidP="00C57315">
      <w:pPr>
        <w:pStyle w:val="ListParagraph"/>
        <w:numPr>
          <w:ilvl w:val="0"/>
          <w:numId w:val="41"/>
        </w:numPr>
        <w:rPr>
          <w:b/>
          <w:sz w:val="20"/>
          <w:szCs w:val="20"/>
        </w:rPr>
      </w:pPr>
      <w:r w:rsidRPr="00C57315">
        <w:rPr>
          <w:b/>
          <w:sz w:val="20"/>
          <w:szCs w:val="20"/>
        </w:rPr>
        <w:lastRenderedPageBreak/>
        <w:t>Topic Guide - patient interview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57315" w:rsidRPr="005C3513" w14:paraId="34B3F67F" w14:textId="77777777" w:rsidTr="00DD552E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5C1F37FE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C3513">
              <w:rPr>
                <w:rFonts w:cs="Times New Roman"/>
                <w:b/>
                <w:bCs/>
                <w:sz w:val="20"/>
                <w:szCs w:val="20"/>
              </w:rPr>
              <w:t>SECTION 1: Introduction</w:t>
            </w:r>
          </w:p>
        </w:tc>
      </w:tr>
      <w:tr w:rsidR="00C57315" w:rsidRPr="005C3513" w14:paraId="78ACD046" w14:textId="77777777" w:rsidTr="00DD552E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77043D33" w14:textId="77777777" w:rsidR="00C57315" w:rsidRPr="00793DA7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w long have you been an AF patient? </w:t>
            </w:r>
          </w:p>
        </w:tc>
      </w:tr>
      <w:tr w:rsidR="00C57315" w:rsidRPr="005C3513" w14:paraId="744713EC" w14:textId="77777777" w:rsidTr="00DD552E">
        <w:trPr>
          <w:trHeight w:val="370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18BF0C49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C3513">
              <w:rPr>
                <w:rFonts w:cs="Times New Roman"/>
                <w:b/>
                <w:bCs/>
                <w:sz w:val="20"/>
                <w:szCs w:val="20"/>
              </w:rPr>
              <w:t>SECTION 2: Knowledge and attitude of AF (AF)</w:t>
            </w:r>
          </w:p>
        </w:tc>
      </w:tr>
      <w:tr w:rsidR="00C57315" w:rsidRPr="005C3513" w14:paraId="4DCEC11B" w14:textId="77777777" w:rsidTr="00DD552E">
        <w:trPr>
          <w:trHeight w:val="433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65D448E8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>Had ever you heard about AF before you</w:t>
            </w:r>
            <w:r>
              <w:rPr>
                <w:rFonts w:cs="Times New Roman"/>
                <w:sz w:val="20"/>
                <w:szCs w:val="20"/>
              </w:rPr>
              <w:t xml:space="preserve"> were </w:t>
            </w:r>
            <w:r w:rsidRPr="005C3513">
              <w:rPr>
                <w:rFonts w:cs="Times New Roman"/>
                <w:sz w:val="20"/>
                <w:szCs w:val="20"/>
              </w:rPr>
              <w:t>diagnosed?</w:t>
            </w:r>
          </w:p>
          <w:p w14:paraId="1BFDD602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At the point of diagnosis, what did you know about AF? </w:t>
            </w:r>
          </w:p>
          <w:p w14:paraId="7407C983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>What is your understanding of AF now?</w:t>
            </w:r>
          </w:p>
          <w:p w14:paraId="69CAAF08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>Can you explain what AF is to me?</w:t>
            </w:r>
          </w:p>
          <w:p w14:paraId="1FA9BD45" w14:textId="77777777" w:rsidR="00C57315" w:rsidRPr="005C3513" w:rsidRDefault="00C57315" w:rsidP="00DD552E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  <w:tr w:rsidR="00C57315" w:rsidRPr="005C3513" w14:paraId="2B2B0239" w14:textId="77777777" w:rsidTr="00DD552E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0FD2F5C3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3</w:t>
            </w:r>
            <w:r w:rsidRPr="005C3513">
              <w:rPr>
                <w:rFonts w:cs="Times New Roman"/>
                <w:b/>
                <w:bCs/>
                <w:sz w:val="20"/>
                <w:szCs w:val="20"/>
              </w:rPr>
              <w:t>: Existing sources of support and coping mechanisms</w:t>
            </w:r>
          </w:p>
        </w:tc>
      </w:tr>
      <w:tr w:rsidR="00C57315" w:rsidRPr="005C3513" w14:paraId="4A5C710F" w14:textId="77777777" w:rsidTr="00DD552E">
        <w:trPr>
          <w:trHeight w:val="703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2C010A04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w would you describe your feelings when they </w:t>
            </w:r>
            <w:r w:rsidRPr="005C3513">
              <w:rPr>
                <w:rFonts w:cs="Times New Roman"/>
                <w:sz w:val="20"/>
                <w:szCs w:val="20"/>
              </w:rPr>
              <w:t>were diagnosed?</w:t>
            </w:r>
          </w:p>
          <w:p w14:paraId="3EEA15F8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would you describe your feelings</w:t>
            </w:r>
            <w:r w:rsidRPr="005C3513">
              <w:rPr>
                <w:rFonts w:cs="Times New Roman"/>
                <w:sz w:val="20"/>
                <w:szCs w:val="20"/>
              </w:rPr>
              <w:t xml:space="preserve"> now?</w:t>
            </w:r>
          </w:p>
          <w:p w14:paraId="35598EC1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has life changed for you</w:t>
            </w:r>
            <w:r w:rsidRPr="005C3513">
              <w:rPr>
                <w:rFonts w:cs="Times New Roman"/>
                <w:sz w:val="20"/>
                <w:szCs w:val="20"/>
              </w:rPr>
              <w:t xml:space="preserve"> after AF diagnosis?</w:t>
            </w:r>
          </w:p>
          <w:p w14:paraId="47C65CC7" w14:textId="77777777" w:rsidR="00C57315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>How do</w:t>
            </w:r>
            <w:r>
              <w:rPr>
                <w:rFonts w:cs="Times New Roman"/>
                <w:sz w:val="20"/>
                <w:szCs w:val="20"/>
              </w:rPr>
              <w:t xml:space="preserve"> you</w:t>
            </w:r>
            <w:r w:rsidRPr="005C3513">
              <w:rPr>
                <w:rFonts w:cs="Times New Roman"/>
                <w:sz w:val="20"/>
                <w:szCs w:val="20"/>
              </w:rPr>
              <w:t xml:space="preserve"> manage AF?</w:t>
            </w:r>
          </w:p>
          <w:p w14:paraId="1FE20FE4" w14:textId="77777777" w:rsidR="00C57315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support have you received from the hospital side to manage your AF?</w:t>
            </w:r>
          </w:p>
          <w:p w14:paraId="3E887040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than the doctor, have you looked for any other support to manage your AF</w:t>
            </w:r>
            <w:r w:rsidRPr="005C3513">
              <w:rPr>
                <w:rFonts w:cs="Times New Roman"/>
                <w:sz w:val="20"/>
                <w:szCs w:val="20"/>
              </w:rPr>
              <w:t xml:space="preserve">? </w:t>
            </w:r>
          </w:p>
          <w:p w14:paraId="13471999" w14:textId="77777777" w:rsidR="00C57315" w:rsidRDefault="00C57315" w:rsidP="00DD552E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no</w:t>
            </w:r>
          </w:p>
          <w:p w14:paraId="29ADCDF6" w14:textId="77777777" w:rsidR="00C57315" w:rsidRPr="002D7D42" w:rsidRDefault="00C57315" w:rsidP="00C57315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2D7D42">
              <w:rPr>
                <w:rFonts w:cs="Times New Roman"/>
                <w:sz w:val="20"/>
                <w:szCs w:val="20"/>
              </w:rPr>
              <w:t>Why not?</w:t>
            </w:r>
          </w:p>
          <w:p w14:paraId="0BC325DF" w14:textId="77777777" w:rsidR="00C57315" w:rsidRDefault="00C57315" w:rsidP="00DD552E">
            <w:pPr>
              <w:pStyle w:val="ListParagraph"/>
              <w:numPr>
                <w:ilvl w:val="0"/>
                <w:numId w:val="33"/>
              </w:numPr>
              <w:spacing w:after="20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yes</w:t>
            </w:r>
          </w:p>
          <w:p w14:paraId="589084C6" w14:textId="77777777" w:rsidR="00C57315" w:rsidRDefault="00C57315" w:rsidP="00C57315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om where?</w:t>
            </w:r>
          </w:p>
          <w:p w14:paraId="3B427294" w14:textId="77777777" w:rsidR="00C57315" w:rsidRPr="002D7D42" w:rsidRDefault="00C57315" w:rsidP="00C57315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2D7D42">
              <w:rPr>
                <w:rFonts w:cs="Times New Roman"/>
                <w:sz w:val="20"/>
                <w:szCs w:val="20"/>
              </w:rPr>
              <w:t>Why</w:t>
            </w:r>
            <w:r>
              <w:rPr>
                <w:rFonts w:cs="Times New Roman"/>
                <w:sz w:val="20"/>
                <w:szCs w:val="20"/>
              </w:rPr>
              <w:t xml:space="preserve"> did you look for this support</w:t>
            </w:r>
            <w:r w:rsidRPr="002D7D42">
              <w:rPr>
                <w:rFonts w:cs="Times New Roman"/>
                <w:sz w:val="20"/>
                <w:szCs w:val="20"/>
              </w:rPr>
              <w:t>?</w:t>
            </w:r>
          </w:p>
          <w:p w14:paraId="7F3258A6" w14:textId="77777777" w:rsidR="00C57315" w:rsidRPr="0088380B" w:rsidRDefault="00C57315" w:rsidP="00C57315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2D7D42">
              <w:rPr>
                <w:rFonts w:cs="Times New Roman"/>
                <w:sz w:val="20"/>
                <w:szCs w:val="20"/>
              </w:rPr>
              <w:t xml:space="preserve">What do you think of this support? </w:t>
            </w:r>
          </w:p>
          <w:p w14:paraId="497FE40C" w14:textId="77777777" w:rsidR="00C57315" w:rsidRPr="005C3513" w:rsidRDefault="00C57315" w:rsidP="00DD552E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  <w:tr w:rsidR="00C57315" w:rsidRPr="005C3513" w14:paraId="1C26AF42" w14:textId="77777777" w:rsidTr="00DD552E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576A17FA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4</w:t>
            </w:r>
            <w:r w:rsidRPr="005C3513">
              <w:rPr>
                <w:rFonts w:cs="Times New Roman"/>
                <w:b/>
                <w:bCs/>
                <w:sz w:val="20"/>
                <w:szCs w:val="20"/>
              </w:rPr>
              <w:t>: Perceived barriers</w:t>
            </w:r>
          </w:p>
        </w:tc>
      </w:tr>
      <w:tr w:rsidR="00C57315" w:rsidRPr="005C3513" w14:paraId="45C4232A" w14:textId="77777777" w:rsidTr="00DD552E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131E3DDD" w14:textId="77777777" w:rsidR="00C57315" w:rsidRPr="005C3513" w:rsidRDefault="00C57315" w:rsidP="00DD552E">
            <w:pPr>
              <w:rPr>
                <w:rFonts w:cs="Times New Roman"/>
                <w:sz w:val="20"/>
                <w:szCs w:val="20"/>
              </w:rPr>
            </w:pPr>
          </w:p>
          <w:p w14:paraId="0A37F452" w14:textId="77777777" w:rsidR="00C57315" w:rsidRPr="001479FA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1479FA">
              <w:rPr>
                <w:rFonts w:cs="Times New Roman"/>
                <w:sz w:val="20"/>
                <w:szCs w:val="20"/>
              </w:rPr>
              <w:t>Could you tell me if there are an</w:t>
            </w:r>
            <w:r>
              <w:rPr>
                <w:rFonts w:cs="Times New Roman"/>
                <w:sz w:val="20"/>
                <w:szCs w:val="20"/>
              </w:rPr>
              <w:t>y specific actions that you</w:t>
            </w:r>
            <w:r w:rsidRPr="001479FA">
              <w:rPr>
                <w:rFonts w:cs="Times New Roman"/>
                <w:sz w:val="20"/>
                <w:szCs w:val="20"/>
              </w:rPr>
              <w:t xml:space="preserve"> take to self-manage AF?</w:t>
            </w:r>
          </w:p>
          <w:p w14:paraId="1FA4A7A3" w14:textId="77777777" w:rsidR="00C57315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What challenges do you face when you try to carry out these actions?</w:t>
            </w:r>
          </w:p>
          <w:p w14:paraId="0ABFD463" w14:textId="77777777" w:rsidR="00C57315" w:rsidRPr="005C3513" w:rsidRDefault="00C57315" w:rsidP="00DD552E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  <w:p w14:paraId="7C4387F8" w14:textId="77777777" w:rsidR="00C57315" w:rsidRPr="005C3513" w:rsidRDefault="00C57315" w:rsidP="00DD552E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  <w:tr w:rsidR="00C57315" w:rsidRPr="005C3513" w14:paraId="796247DF" w14:textId="77777777" w:rsidTr="00DD552E">
        <w:trPr>
          <w:trHeight w:val="406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1085D5A8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5</w:t>
            </w:r>
            <w:r w:rsidRPr="005C3513">
              <w:rPr>
                <w:rFonts w:cs="Times New Roman"/>
                <w:b/>
                <w:bCs/>
                <w:sz w:val="20"/>
                <w:szCs w:val="20"/>
              </w:rPr>
              <w:t xml:space="preserve">: Intervention design </w:t>
            </w:r>
          </w:p>
        </w:tc>
      </w:tr>
      <w:tr w:rsidR="00C57315" w:rsidRPr="005C3513" w14:paraId="5605312D" w14:textId="77777777" w:rsidTr="00DD552E">
        <w:trPr>
          <w:trHeight w:val="567"/>
        </w:trPr>
        <w:tc>
          <w:tcPr>
            <w:tcW w:w="9464" w:type="dxa"/>
            <w:tcMar>
              <w:top w:w="142" w:type="dxa"/>
              <w:bottom w:w="142" w:type="dxa"/>
            </w:tcMar>
          </w:tcPr>
          <w:p w14:paraId="4A6C3EE8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Are you aware </w:t>
            </w:r>
            <w:r>
              <w:rPr>
                <w:rFonts w:cs="Times New Roman"/>
                <w:sz w:val="20"/>
                <w:szCs w:val="20"/>
              </w:rPr>
              <w:t>of any electronic tools to help you manage AF better</w:t>
            </w:r>
            <w:r w:rsidRPr="005C3513">
              <w:rPr>
                <w:rFonts w:cs="Times New Roman"/>
                <w:sz w:val="20"/>
                <w:szCs w:val="20"/>
              </w:rPr>
              <w:t>?</w:t>
            </w:r>
          </w:p>
          <w:p w14:paraId="35B61EBA" w14:textId="77777777" w:rsidR="00C57315" w:rsidRDefault="00C57315" w:rsidP="00DD552E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yes</w:t>
            </w:r>
          </w:p>
          <w:p w14:paraId="26C5943F" w14:textId="77777777" w:rsidR="00C57315" w:rsidRPr="006F30AC" w:rsidRDefault="00C57315" w:rsidP="00C57315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 w:val="20"/>
                <w:szCs w:val="20"/>
              </w:rPr>
            </w:pPr>
            <w:r w:rsidRPr="006F30AC">
              <w:rPr>
                <w:rFonts w:cs="Times New Roman"/>
                <w:sz w:val="20"/>
                <w:szCs w:val="20"/>
              </w:rPr>
              <w:t xml:space="preserve">Do you currently use such a tool? </w:t>
            </w:r>
          </w:p>
          <w:p w14:paraId="04D50417" w14:textId="77777777" w:rsidR="00C57315" w:rsidRDefault="00C57315" w:rsidP="00C57315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 w:val="20"/>
                <w:szCs w:val="20"/>
              </w:rPr>
            </w:pPr>
            <w:r w:rsidRPr="006F30AC">
              <w:rPr>
                <w:rFonts w:cs="Times New Roman"/>
                <w:sz w:val="20"/>
                <w:szCs w:val="20"/>
              </w:rPr>
              <w:lastRenderedPageBreak/>
              <w:t>What do you like about it?</w:t>
            </w:r>
          </w:p>
          <w:p w14:paraId="7B0A999A" w14:textId="77777777" w:rsidR="00C57315" w:rsidRPr="006F30AC" w:rsidRDefault="00C57315" w:rsidP="00C57315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o you dislike about it?</w:t>
            </w:r>
          </w:p>
          <w:p w14:paraId="60B3B270" w14:textId="77777777" w:rsidR="00C57315" w:rsidRDefault="00C57315" w:rsidP="00DD552E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</w:p>
          <w:p w14:paraId="68D15883" w14:textId="77777777" w:rsidR="00C57315" w:rsidRPr="00B02826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B02826">
              <w:rPr>
                <w:rFonts w:cs="Times New Roman"/>
                <w:sz w:val="20"/>
                <w:szCs w:val="20"/>
              </w:rPr>
              <w:t xml:space="preserve">Considering the </w:t>
            </w:r>
            <w:proofErr w:type="gramStart"/>
            <w:r w:rsidRPr="00B02826">
              <w:rPr>
                <w:rFonts w:cs="Times New Roman"/>
                <w:sz w:val="20"/>
                <w:szCs w:val="20"/>
              </w:rPr>
              <w:t>challenges</w:t>
            </w:r>
            <w:proofErr w:type="gramEnd"/>
            <w:r w:rsidRPr="00B02826">
              <w:rPr>
                <w:rFonts w:cs="Times New Roman"/>
                <w:sz w:val="20"/>
                <w:szCs w:val="20"/>
              </w:rPr>
              <w:t xml:space="preserve"> you have just shared, would electronic tools such as websites, computer based tools, or smart phone/ tablet apps be helpful to you? </w:t>
            </w:r>
          </w:p>
          <w:p w14:paraId="423D9406" w14:textId="77777777" w:rsidR="00C57315" w:rsidRPr="00B02826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B02826">
              <w:rPr>
                <w:rFonts w:cs="Times New Roman"/>
                <w:sz w:val="20"/>
                <w:szCs w:val="20"/>
              </w:rPr>
              <w:t>How would these tools be helpful?</w:t>
            </w:r>
          </w:p>
          <w:p w14:paraId="4F647C60" w14:textId="5835D1F5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Between the three choices – websites, </w:t>
            </w:r>
            <w:r w:rsidR="00BB18A3" w:rsidRPr="005C3513">
              <w:rPr>
                <w:rFonts w:cs="Times New Roman"/>
                <w:sz w:val="20"/>
                <w:szCs w:val="20"/>
              </w:rPr>
              <w:t>computer-based</w:t>
            </w:r>
            <w:r w:rsidRPr="005C3513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5C3513">
              <w:rPr>
                <w:rFonts w:cs="Times New Roman"/>
                <w:sz w:val="20"/>
                <w:szCs w:val="20"/>
              </w:rPr>
              <w:t>tools</w:t>
            </w:r>
            <w:proofErr w:type="gramEnd"/>
            <w:r w:rsidRPr="005C3513">
              <w:rPr>
                <w:rFonts w:cs="Times New Roman"/>
                <w:sz w:val="20"/>
                <w:szCs w:val="20"/>
              </w:rPr>
              <w:t xml:space="preserve"> and smartphone/tablet apps, whi</w:t>
            </w:r>
            <w:r>
              <w:rPr>
                <w:rFonts w:cs="Times New Roman"/>
                <w:sz w:val="20"/>
                <w:szCs w:val="20"/>
              </w:rPr>
              <w:t xml:space="preserve">ch do you think would suit your </w:t>
            </w:r>
            <w:r w:rsidRPr="005C3513">
              <w:rPr>
                <w:rFonts w:cs="Times New Roman"/>
                <w:sz w:val="20"/>
                <w:szCs w:val="20"/>
              </w:rPr>
              <w:t>needs best?</w:t>
            </w:r>
          </w:p>
          <w:p w14:paraId="5D0452AE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>Could you tell me why?</w:t>
            </w:r>
          </w:p>
          <w:p w14:paraId="09E4B4F5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Are </w:t>
            </w:r>
            <w:r>
              <w:rPr>
                <w:rFonts w:cs="Times New Roman"/>
                <w:sz w:val="20"/>
                <w:szCs w:val="20"/>
              </w:rPr>
              <w:t xml:space="preserve">there any specific features you </w:t>
            </w:r>
            <w:r w:rsidRPr="005C3513">
              <w:rPr>
                <w:rFonts w:cs="Times New Roman"/>
                <w:sz w:val="20"/>
                <w:szCs w:val="20"/>
              </w:rPr>
              <w:t>would like to have in it?</w:t>
            </w:r>
          </w:p>
          <w:p w14:paraId="25FEC304" w14:textId="11E89BC1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Do you foresee any problems with using </w:t>
            </w:r>
            <w:r w:rsidR="00BB18A3" w:rsidRPr="005C3513">
              <w:rPr>
                <w:rFonts w:cs="Times New Roman"/>
                <w:sz w:val="20"/>
                <w:szCs w:val="20"/>
              </w:rPr>
              <w:t>_</w:t>
            </w:r>
            <w:r w:rsidR="00BB18A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 xml:space="preserve">insert choice </w:t>
            </w:r>
            <w:proofErr w:type="gramStart"/>
            <w:r>
              <w:rPr>
                <w:rFonts w:cs="Times New Roman"/>
                <w:sz w:val="20"/>
                <w:szCs w:val="20"/>
              </w:rPr>
              <w:t>here)</w:t>
            </w:r>
            <w:r w:rsidRPr="005C3513">
              <w:rPr>
                <w:rFonts w:cs="Times New Roman"/>
                <w:sz w:val="20"/>
                <w:szCs w:val="20"/>
              </w:rPr>
              <w:t>_</w:t>
            </w:r>
            <w:proofErr w:type="gramEnd"/>
            <w:r w:rsidRPr="005C3513">
              <w:rPr>
                <w:rFonts w:cs="Times New Roman"/>
                <w:sz w:val="20"/>
                <w:szCs w:val="20"/>
              </w:rPr>
              <w:t>?</w:t>
            </w:r>
          </w:p>
          <w:p w14:paraId="398C4A25" w14:textId="77777777" w:rsidR="00C57315" w:rsidRPr="005C3513" w:rsidRDefault="00C57315" w:rsidP="00DD55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57315" w:rsidRPr="005C3513" w14:paraId="492DA6A9" w14:textId="77777777" w:rsidTr="00DD552E">
        <w:trPr>
          <w:trHeight w:val="451"/>
        </w:trPr>
        <w:tc>
          <w:tcPr>
            <w:tcW w:w="9464" w:type="dxa"/>
          </w:tcPr>
          <w:p w14:paraId="203C6CFB" w14:textId="77777777" w:rsidR="00C57315" w:rsidRPr="005C3513" w:rsidRDefault="00C57315" w:rsidP="00DD552E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SECTION 6</w:t>
            </w:r>
            <w:r w:rsidRPr="005C3513">
              <w:rPr>
                <w:rFonts w:cs="Times New Roman"/>
                <w:b/>
                <w:bCs/>
                <w:sz w:val="20"/>
                <w:szCs w:val="20"/>
              </w:rPr>
              <w:t>: Other</w:t>
            </w:r>
          </w:p>
        </w:tc>
      </w:tr>
      <w:tr w:rsidR="00C57315" w:rsidRPr="005C3513" w14:paraId="364DF9FF" w14:textId="77777777" w:rsidTr="00DD552E">
        <w:trPr>
          <w:trHeight w:val="787"/>
        </w:trPr>
        <w:tc>
          <w:tcPr>
            <w:tcW w:w="9464" w:type="dxa"/>
          </w:tcPr>
          <w:p w14:paraId="775F7430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What do you think about </w:t>
            </w:r>
            <w:r>
              <w:rPr>
                <w:rFonts w:cs="Times New Roman"/>
                <w:sz w:val="20"/>
                <w:szCs w:val="20"/>
              </w:rPr>
              <w:t>other tools that could help you self</w:t>
            </w:r>
            <w:r w:rsidRPr="005C3513">
              <w:rPr>
                <w:rFonts w:cs="Times New Roman"/>
                <w:sz w:val="20"/>
                <w:szCs w:val="20"/>
              </w:rPr>
              <w:t>-manage AF, besides the ones discussed above?</w:t>
            </w:r>
          </w:p>
          <w:p w14:paraId="23F94AA1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5C3513">
              <w:rPr>
                <w:rFonts w:cs="Times New Roman"/>
                <w:sz w:val="20"/>
                <w:szCs w:val="20"/>
              </w:rPr>
              <w:t xml:space="preserve">Out of all the ways to manage </w:t>
            </w:r>
            <w:r>
              <w:rPr>
                <w:rFonts w:cs="Times New Roman"/>
                <w:sz w:val="20"/>
                <w:szCs w:val="20"/>
              </w:rPr>
              <w:t>AF</w:t>
            </w:r>
            <w:r w:rsidRPr="005C3513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in your opinion </w:t>
            </w:r>
            <w:r w:rsidRPr="005C3513">
              <w:rPr>
                <w:rFonts w:cs="Times New Roman"/>
                <w:sz w:val="20"/>
                <w:szCs w:val="20"/>
              </w:rPr>
              <w:t>what is the</w:t>
            </w:r>
            <w:r>
              <w:rPr>
                <w:rFonts w:cs="Times New Roman"/>
                <w:sz w:val="20"/>
                <w:szCs w:val="20"/>
              </w:rPr>
              <w:t xml:space="preserve"> most</w:t>
            </w:r>
            <w:r w:rsidRPr="005C3513">
              <w:rPr>
                <w:rFonts w:cs="Times New Roman"/>
                <w:sz w:val="20"/>
                <w:szCs w:val="20"/>
              </w:rPr>
              <w:t xml:space="preserve"> ideal tool for you to use to manage your </w:t>
            </w:r>
            <w:r>
              <w:rPr>
                <w:rFonts w:cs="Times New Roman"/>
                <w:sz w:val="20"/>
                <w:szCs w:val="20"/>
              </w:rPr>
              <w:t>AF</w:t>
            </w:r>
            <w:r w:rsidRPr="005C3513">
              <w:rPr>
                <w:rFonts w:cs="Times New Roman"/>
                <w:sz w:val="20"/>
                <w:szCs w:val="20"/>
              </w:rPr>
              <w:t>?</w:t>
            </w:r>
          </w:p>
          <w:p w14:paraId="2DB0B943" w14:textId="77777777" w:rsidR="00C57315" w:rsidRPr="005C3513" w:rsidRDefault="00C57315" w:rsidP="00DD552E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y other comments or</w:t>
            </w:r>
            <w:r w:rsidRPr="005C3513">
              <w:rPr>
                <w:rFonts w:cs="Times New Roman"/>
                <w:sz w:val="20"/>
                <w:szCs w:val="20"/>
              </w:rPr>
              <w:t xml:space="preserve"> ideas?</w:t>
            </w:r>
          </w:p>
          <w:p w14:paraId="6FC010B6" w14:textId="77777777" w:rsidR="00C57315" w:rsidRPr="005C3513" w:rsidRDefault="00C57315" w:rsidP="00DD552E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</w:tbl>
    <w:p w14:paraId="3934A9A3" w14:textId="39D98177" w:rsidR="00C57315" w:rsidRDefault="00C57315">
      <w:pPr>
        <w:rPr>
          <w:rFonts w:cs="Times New Roman"/>
          <w:sz w:val="20"/>
          <w:szCs w:val="20"/>
        </w:rPr>
      </w:pPr>
    </w:p>
    <w:p w14:paraId="68487BE2" w14:textId="77777777" w:rsidR="00C57315" w:rsidRDefault="00C5731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2CB267E" w14:textId="01EBA533" w:rsidR="00E95FCC" w:rsidRPr="00E95FCC" w:rsidRDefault="00E95FCC" w:rsidP="00E95FCC">
      <w:pPr>
        <w:pStyle w:val="ListParagraph"/>
        <w:numPr>
          <w:ilvl w:val="0"/>
          <w:numId w:val="41"/>
        </w:numPr>
        <w:rPr>
          <w:b/>
          <w:sz w:val="20"/>
          <w:szCs w:val="20"/>
        </w:rPr>
      </w:pPr>
      <w:r w:rsidRPr="00E95FCC">
        <w:rPr>
          <w:b/>
          <w:sz w:val="20"/>
          <w:szCs w:val="20"/>
        </w:rPr>
        <w:lastRenderedPageBreak/>
        <w:t>Topic Guide - caregiver interview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E95FCC" w14:paraId="175A1FE4" w14:textId="77777777" w:rsidTr="00E95FCC">
        <w:trPr>
          <w:trHeight w:val="406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2690AD6E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1: Introduction</w:t>
            </w:r>
          </w:p>
        </w:tc>
      </w:tr>
      <w:tr w:rsidR="00E95FCC" w14:paraId="73675496" w14:textId="77777777" w:rsidTr="00E95FCC">
        <w:trPr>
          <w:trHeight w:val="567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778639E1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long have you been a caregiver for patient?</w:t>
            </w:r>
          </w:p>
        </w:tc>
      </w:tr>
      <w:tr w:rsidR="00E95FCC" w14:paraId="4AE75472" w14:textId="77777777" w:rsidTr="00E95FCC">
        <w:trPr>
          <w:trHeight w:val="370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5E24F567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ECTION 2: Knowledge and attitude of AF </w:t>
            </w:r>
          </w:p>
        </w:tc>
      </w:tr>
      <w:tr w:rsidR="00E95FCC" w14:paraId="780EFDD8" w14:textId="77777777" w:rsidTr="00E95FCC">
        <w:trPr>
          <w:trHeight w:val="433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</w:tcPr>
          <w:p w14:paraId="279F8610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d ever you heard about AF before your patient was diagnosed?</w:t>
            </w:r>
          </w:p>
          <w:p w14:paraId="2DE6D5D3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 the point of diagnosis, what did you know about AF? </w:t>
            </w:r>
          </w:p>
          <w:p w14:paraId="0BA5DA78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s your understanding of AF now?</w:t>
            </w:r>
          </w:p>
          <w:p w14:paraId="74BAE6C3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 you explain what AF is to me?</w:t>
            </w:r>
          </w:p>
          <w:p w14:paraId="4133B762" w14:textId="77777777" w:rsidR="00E95FCC" w:rsidRDefault="00E95FCC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  <w:tr w:rsidR="00E95FCC" w14:paraId="4D01105E" w14:textId="77777777" w:rsidTr="00E95FCC">
        <w:trPr>
          <w:trHeight w:val="406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722D401A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3: Existing sources of support and coping mechanisms</w:t>
            </w:r>
          </w:p>
        </w:tc>
      </w:tr>
      <w:tr w:rsidR="00E95FCC" w14:paraId="242A07FC" w14:textId="77777777" w:rsidTr="00E95FCC">
        <w:trPr>
          <w:trHeight w:val="703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</w:tcPr>
          <w:p w14:paraId="3CDDC7C8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would you describe your patient’s feelings when they were diagnosed?</w:t>
            </w:r>
          </w:p>
          <w:p w14:paraId="23461122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would you describe their feelings now?</w:t>
            </w:r>
          </w:p>
          <w:p w14:paraId="520C1826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has life changed for them after AF diagnosis?</w:t>
            </w:r>
          </w:p>
          <w:p w14:paraId="350738A1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do they manage AF?</w:t>
            </w:r>
          </w:p>
          <w:p w14:paraId="7114559F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at tasks do you assist the patient with? </w:t>
            </w:r>
          </w:p>
          <w:p w14:paraId="3425AC80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do you help the patient manage AF?</w:t>
            </w:r>
          </w:p>
          <w:p w14:paraId="2457682B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ther than the doctor, has the patient sought any support to manage the AF? </w:t>
            </w:r>
          </w:p>
          <w:p w14:paraId="4843FFE7" w14:textId="77777777" w:rsidR="00E95FCC" w:rsidRDefault="00E95FCC" w:rsidP="00E95FCC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yes, from where?</w:t>
            </w:r>
          </w:p>
          <w:p w14:paraId="73BD294A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at do you think of this support? </w:t>
            </w:r>
          </w:p>
          <w:p w14:paraId="3AE5FD0F" w14:textId="77777777" w:rsidR="00E95FCC" w:rsidRDefault="00E95FCC">
            <w:pPr>
              <w:pStyle w:val="ListParagraph"/>
              <w:ind w:left="1004"/>
              <w:rPr>
                <w:rFonts w:cs="Times New Roman"/>
                <w:sz w:val="20"/>
                <w:szCs w:val="20"/>
              </w:rPr>
            </w:pPr>
          </w:p>
        </w:tc>
      </w:tr>
      <w:tr w:rsidR="00E95FCC" w14:paraId="229E6AAB" w14:textId="77777777" w:rsidTr="00E95FCC">
        <w:trPr>
          <w:trHeight w:val="406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7B8118B9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CTION 4: Perceived barriers</w:t>
            </w:r>
          </w:p>
        </w:tc>
      </w:tr>
      <w:tr w:rsidR="00E95FCC" w14:paraId="0BB0BD6B" w14:textId="77777777" w:rsidTr="00E95FCC">
        <w:trPr>
          <w:trHeight w:val="567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</w:tcPr>
          <w:p w14:paraId="326EE688" w14:textId="77777777" w:rsidR="00E95FCC" w:rsidRDefault="00E95FCC">
            <w:pPr>
              <w:rPr>
                <w:rFonts w:cs="Times New Roman"/>
                <w:sz w:val="20"/>
                <w:szCs w:val="20"/>
              </w:rPr>
            </w:pPr>
          </w:p>
          <w:p w14:paraId="638EC306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think the patient can handle AF management by themselves?</w:t>
            </w:r>
          </w:p>
          <w:p w14:paraId="76DCB24A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What challenges do you face when you help the patient manage AF?</w:t>
            </w:r>
          </w:p>
        </w:tc>
      </w:tr>
      <w:tr w:rsidR="00E95FCC" w14:paraId="641EE03F" w14:textId="77777777" w:rsidTr="00E95FCC">
        <w:trPr>
          <w:trHeight w:val="406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  <w:hideMark/>
          </w:tcPr>
          <w:p w14:paraId="165F6127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ECTION 5: Intervention design </w:t>
            </w:r>
          </w:p>
        </w:tc>
      </w:tr>
      <w:tr w:rsidR="00E95FCC" w14:paraId="5A8688CA" w14:textId="77777777" w:rsidTr="00E95FCC">
        <w:trPr>
          <w:trHeight w:val="567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42" w:type="dxa"/>
              <w:left w:w="108" w:type="dxa"/>
              <w:bottom w:w="142" w:type="dxa"/>
              <w:right w:w="108" w:type="dxa"/>
            </w:tcMar>
          </w:tcPr>
          <w:p w14:paraId="0F8DAAE1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e you aware of any electronic tools to help patient manage AF better?</w:t>
            </w:r>
          </w:p>
          <w:p w14:paraId="48E132FC" w14:textId="77777777" w:rsidR="00E95FCC" w:rsidRDefault="00E95FCC" w:rsidP="00E95FCC">
            <w:pPr>
              <w:pStyle w:val="ListParagraph"/>
              <w:numPr>
                <w:ilvl w:val="0"/>
                <w:numId w:val="44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yes</w:t>
            </w:r>
          </w:p>
          <w:p w14:paraId="026DBEB3" w14:textId="77777777" w:rsidR="00E95FCC" w:rsidRDefault="00E95FCC" w:rsidP="00E95FCC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?</w:t>
            </w:r>
          </w:p>
          <w:p w14:paraId="473981A3" w14:textId="77777777" w:rsidR="00E95FCC" w:rsidRDefault="00E95FCC" w:rsidP="00E95FCC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es patient currently use such a tool?</w:t>
            </w:r>
          </w:p>
          <w:p w14:paraId="042F354B" w14:textId="77777777" w:rsidR="00E95FCC" w:rsidRDefault="00E95FCC" w:rsidP="00E95FCC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o they/you like about it?</w:t>
            </w:r>
          </w:p>
          <w:p w14:paraId="221C3805" w14:textId="77777777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dering the </w:t>
            </w:r>
            <w:proofErr w:type="gramStart"/>
            <w:r>
              <w:rPr>
                <w:rFonts w:cs="Times New Roman"/>
                <w:sz w:val="20"/>
                <w:szCs w:val="20"/>
              </w:rPr>
              <w:t>challenges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you have just shared, would websites, computer based tools, or smart phone/ tablet apps be helpful to the patient? </w:t>
            </w:r>
          </w:p>
          <w:p w14:paraId="2F9DCD04" w14:textId="77777777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idering the </w:t>
            </w:r>
            <w:proofErr w:type="gramStart"/>
            <w:r>
              <w:rPr>
                <w:rFonts w:cs="Times New Roman"/>
                <w:sz w:val="20"/>
                <w:szCs w:val="20"/>
              </w:rPr>
              <w:t>challenges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you have just shared, would websites, computer based tools, or smart phone/ tablet apps be helpful to</w:t>
            </w:r>
            <w:r>
              <w:rPr>
                <w:rFonts w:cs="Times New Roman"/>
                <w:b/>
                <w:sz w:val="20"/>
                <w:szCs w:val="20"/>
              </w:rPr>
              <w:t xml:space="preserve"> you</w:t>
            </w:r>
            <w:r>
              <w:rPr>
                <w:rFonts w:cs="Times New Roman"/>
                <w:sz w:val="20"/>
                <w:szCs w:val="20"/>
              </w:rPr>
              <w:t xml:space="preserve"> when it comes to assisting the patient manage AF? </w:t>
            </w:r>
          </w:p>
          <w:p w14:paraId="53CEEAF1" w14:textId="77777777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ow would these tools be helpful?</w:t>
            </w:r>
          </w:p>
          <w:p w14:paraId="44180D3F" w14:textId="15828D51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etween the three choices – websites, </w:t>
            </w:r>
            <w:r w:rsidR="00BB18A3">
              <w:rPr>
                <w:rFonts w:cs="Times New Roman"/>
                <w:sz w:val="20"/>
                <w:szCs w:val="20"/>
              </w:rPr>
              <w:t>computer-base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Times New Roman"/>
                <w:sz w:val="20"/>
                <w:szCs w:val="20"/>
              </w:rPr>
              <w:t>tools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and smartphone/tablet apps, which do you, think would suit your patient’s needs best?</w:t>
            </w:r>
          </w:p>
          <w:p w14:paraId="69C100BA" w14:textId="77777777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uld you tell me why?</w:t>
            </w:r>
          </w:p>
          <w:p w14:paraId="2C45CD6B" w14:textId="77777777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e there any specific features your patient would like to have in it?</w:t>
            </w:r>
          </w:p>
          <w:p w14:paraId="0CE6404A" w14:textId="3DD1B853" w:rsidR="00E95FCC" w:rsidRDefault="00E95FCC" w:rsidP="00E95FCC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o you foresee any problems with using </w:t>
            </w:r>
            <w:r w:rsidR="00BB18A3">
              <w:rPr>
                <w:rFonts w:cs="Times New Roman"/>
                <w:sz w:val="20"/>
                <w:szCs w:val="20"/>
              </w:rPr>
              <w:t>_ (</w:t>
            </w:r>
            <w:r>
              <w:rPr>
                <w:rFonts w:cs="Times New Roman"/>
                <w:sz w:val="20"/>
                <w:szCs w:val="20"/>
              </w:rPr>
              <w:t xml:space="preserve">insert patient choice </w:t>
            </w:r>
            <w:proofErr w:type="gramStart"/>
            <w:r>
              <w:rPr>
                <w:rFonts w:cs="Times New Roman"/>
                <w:sz w:val="20"/>
                <w:szCs w:val="20"/>
              </w:rPr>
              <w:t>here)_</w:t>
            </w:r>
            <w:proofErr w:type="gramEnd"/>
            <w:r>
              <w:rPr>
                <w:rFonts w:cs="Times New Roman"/>
                <w:sz w:val="20"/>
                <w:szCs w:val="20"/>
              </w:rPr>
              <w:t>?</w:t>
            </w:r>
          </w:p>
          <w:p w14:paraId="783D161F" w14:textId="77777777" w:rsidR="00E95FCC" w:rsidRDefault="00E95F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95FCC" w14:paraId="3F1A5F1A" w14:textId="77777777" w:rsidTr="00E95FCC">
        <w:trPr>
          <w:trHeight w:val="451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3A8C04" w14:textId="77777777" w:rsidR="00E95FCC" w:rsidRDefault="00E95F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SECTION 6: Other</w:t>
            </w:r>
          </w:p>
        </w:tc>
      </w:tr>
      <w:tr w:rsidR="00E95FCC" w14:paraId="21041938" w14:textId="77777777" w:rsidTr="00E95FCC">
        <w:trPr>
          <w:trHeight w:val="787"/>
        </w:trPr>
        <w:tc>
          <w:tcPr>
            <w:tcW w:w="94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BF46C7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o you think about other tools that could help your patient self-manage AF, besides the ones discussed above?</w:t>
            </w:r>
          </w:p>
          <w:p w14:paraId="520B346E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 of all the ways to manage AF that we have talked about, what is the ideal tool for you to use to manage your AF?</w:t>
            </w:r>
          </w:p>
          <w:p w14:paraId="12E74EC8" w14:textId="77777777" w:rsidR="00E95FCC" w:rsidRDefault="00E95FCC" w:rsidP="00E95FCC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y other comments or ideas?</w:t>
            </w:r>
          </w:p>
          <w:p w14:paraId="4EC61AEF" w14:textId="77777777" w:rsidR="00E95FCC" w:rsidRDefault="00E95FCC">
            <w:pPr>
              <w:pStyle w:val="ListParagraph"/>
              <w:ind w:left="644"/>
              <w:rPr>
                <w:rFonts w:cs="Times New Roman"/>
                <w:sz w:val="20"/>
                <w:szCs w:val="20"/>
              </w:rPr>
            </w:pPr>
          </w:p>
        </w:tc>
      </w:tr>
    </w:tbl>
    <w:p w14:paraId="27A9D83E" w14:textId="77777777" w:rsidR="005F424A" w:rsidRPr="00E95FCC" w:rsidRDefault="005F424A">
      <w:pPr>
        <w:rPr>
          <w:rFonts w:cs="Times New Roman"/>
          <w:sz w:val="20"/>
          <w:szCs w:val="20"/>
          <w:lang w:val="en-SG"/>
        </w:rPr>
      </w:pPr>
    </w:p>
    <w:sectPr w:rsidR="005F424A" w:rsidRPr="00E95FCC" w:rsidSect="00072B8B">
      <w:footerReference w:type="default" r:id="rId10"/>
      <w:pgSz w:w="12240" w:h="15840"/>
      <w:pgMar w:top="1440" w:right="1440" w:bottom="1440" w:left="1440" w:header="432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D8FE2" w14:textId="77777777" w:rsidR="007E44F4" w:rsidRDefault="007E44F4" w:rsidP="009865B1">
      <w:pPr>
        <w:spacing w:after="0" w:line="240" w:lineRule="auto"/>
      </w:pPr>
      <w:r>
        <w:separator/>
      </w:r>
    </w:p>
  </w:endnote>
  <w:endnote w:type="continuationSeparator" w:id="0">
    <w:p w14:paraId="79B08D02" w14:textId="77777777" w:rsidR="007E44F4" w:rsidRDefault="007E44F4" w:rsidP="00986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8840F" w14:textId="77777777" w:rsidR="00D8176F" w:rsidRDefault="00D8176F" w:rsidP="00D8176F">
    <w:pPr>
      <w:pStyle w:val="NoSpacing"/>
      <w:rPr>
        <w:i/>
        <w:sz w:val="20"/>
        <w:szCs w:val="20"/>
      </w:rPr>
    </w:pPr>
  </w:p>
  <w:p w14:paraId="0F59BA47" w14:textId="77777777" w:rsidR="00D8176F" w:rsidRDefault="00D8176F" w:rsidP="00D8176F">
    <w:pPr>
      <w:rPr>
        <w:b/>
        <w:sz w:val="20"/>
        <w:szCs w:val="20"/>
      </w:rPr>
    </w:pPr>
  </w:p>
  <w:p w14:paraId="004BE873" w14:textId="77777777" w:rsidR="00D8176F" w:rsidRPr="00D8176F" w:rsidRDefault="00D8176F" w:rsidP="00D8176F">
    <w:pPr>
      <w:rPr>
        <w:b/>
        <w:sz w:val="20"/>
        <w:szCs w:val="20"/>
      </w:rPr>
    </w:pPr>
  </w:p>
  <w:p w14:paraId="7B212F28" w14:textId="77777777" w:rsidR="00ED1CF7" w:rsidRPr="008E50C9" w:rsidRDefault="00ED1CF7" w:rsidP="008E5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94B75" w14:textId="77777777" w:rsidR="007E44F4" w:rsidRDefault="007E44F4" w:rsidP="009865B1">
      <w:pPr>
        <w:spacing w:after="0" w:line="240" w:lineRule="auto"/>
      </w:pPr>
      <w:r>
        <w:separator/>
      </w:r>
    </w:p>
  </w:footnote>
  <w:footnote w:type="continuationSeparator" w:id="0">
    <w:p w14:paraId="0E4E88EF" w14:textId="77777777" w:rsidR="007E44F4" w:rsidRDefault="007E44F4" w:rsidP="00986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E513B"/>
    <w:multiLevelType w:val="hybridMultilevel"/>
    <w:tmpl w:val="FD009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96F8B"/>
    <w:multiLevelType w:val="hybridMultilevel"/>
    <w:tmpl w:val="9200A174"/>
    <w:lvl w:ilvl="0" w:tplc="99668B7C">
      <w:numFmt w:val="bullet"/>
      <w:lvlText w:val="-"/>
      <w:lvlJc w:val="left"/>
      <w:pPr>
        <w:ind w:left="1364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" w15:restartNumberingAfterBreak="0">
    <w:nsid w:val="09CD2209"/>
    <w:multiLevelType w:val="hybridMultilevel"/>
    <w:tmpl w:val="B3544AD2"/>
    <w:lvl w:ilvl="0" w:tplc="14D6D838">
      <w:numFmt w:val="bullet"/>
      <w:lvlText w:val="-"/>
      <w:lvlJc w:val="left"/>
      <w:pPr>
        <w:ind w:left="1364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C1537"/>
    <w:multiLevelType w:val="hybridMultilevel"/>
    <w:tmpl w:val="961A0C64"/>
    <w:lvl w:ilvl="0" w:tplc="A4B08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F2357"/>
    <w:multiLevelType w:val="hybridMultilevel"/>
    <w:tmpl w:val="0DFE1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A0F5D"/>
    <w:multiLevelType w:val="hybridMultilevel"/>
    <w:tmpl w:val="11ECF4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F6590"/>
    <w:multiLevelType w:val="hybridMultilevel"/>
    <w:tmpl w:val="3952888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0744346"/>
    <w:multiLevelType w:val="hybridMultilevel"/>
    <w:tmpl w:val="0D20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725FF"/>
    <w:multiLevelType w:val="hybridMultilevel"/>
    <w:tmpl w:val="2A4AA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C1F43"/>
    <w:multiLevelType w:val="hybridMultilevel"/>
    <w:tmpl w:val="97F2958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4B73F88"/>
    <w:multiLevelType w:val="hybridMultilevel"/>
    <w:tmpl w:val="06403D58"/>
    <w:lvl w:ilvl="0" w:tplc="04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1" w15:restartNumberingAfterBreak="0">
    <w:nsid w:val="299D3982"/>
    <w:multiLevelType w:val="hybridMultilevel"/>
    <w:tmpl w:val="D0C83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AC79AE"/>
    <w:multiLevelType w:val="hybridMultilevel"/>
    <w:tmpl w:val="97028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41059"/>
    <w:multiLevelType w:val="hybridMultilevel"/>
    <w:tmpl w:val="97F2958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0BA16F8"/>
    <w:multiLevelType w:val="hybridMultilevel"/>
    <w:tmpl w:val="ACB4F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DC31C3"/>
    <w:multiLevelType w:val="hybridMultilevel"/>
    <w:tmpl w:val="10920AC0"/>
    <w:lvl w:ilvl="0" w:tplc="04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38543BB3"/>
    <w:multiLevelType w:val="hybridMultilevel"/>
    <w:tmpl w:val="7DAEEDBE"/>
    <w:lvl w:ilvl="0" w:tplc="502E7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CE6803"/>
    <w:multiLevelType w:val="hybridMultilevel"/>
    <w:tmpl w:val="391C58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7312A1"/>
    <w:multiLevelType w:val="hybridMultilevel"/>
    <w:tmpl w:val="CF58E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8D1AC8"/>
    <w:multiLevelType w:val="hybridMultilevel"/>
    <w:tmpl w:val="2E9A30F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3E1F6257"/>
    <w:multiLevelType w:val="hybridMultilevel"/>
    <w:tmpl w:val="88662552"/>
    <w:lvl w:ilvl="0" w:tplc="14D6D838">
      <w:numFmt w:val="bullet"/>
      <w:lvlText w:val="-"/>
      <w:lvlJc w:val="left"/>
      <w:pPr>
        <w:ind w:left="1364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1" w15:restartNumberingAfterBreak="0">
    <w:nsid w:val="44AF3396"/>
    <w:multiLevelType w:val="hybridMultilevel"/>
    <w:tmpl w:val="A3CC3620"/>
    <w:lvl w:ilvl="0" w:tplc="04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2" w15:restartNumberingAfterBreak="0">
    <w:nsid w:val="465C0A06"/>
    <w:multiLevelType w:val="hybridMultilevel"/>
    <w:tmpl w:val="800E3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5E34CA"/>
    <w:multiLevelType w:val="hybridMultilevel"/>
    <w:tmpl w:val="3CB6A0D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550C01E8"/>
    <w:multiLevelType w:val="hybridMultilevel"/>
    <w:tmpl w:val="B7ACD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F24A9F"/>
    <w:multiLevelType w:val="hybridMultilevel"/>
    <w:tmpl w:val="B53E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282976"/>
    <w:multiLevelType w:val="hybridMultilevel"/>
    <w:tmpl w:val="6564119E"/>
    <w:lvl w:ilvl="0" w:tplc="A968A332">
      <w:numFmt w:val="bullet"/>
      <w:lvlText w:val="-"/>
      <w:lvlJc w:val="left"/>
      <w:pPr>
        <w:ind w:left="1364" w:hanging="360"/>
      </w:pPr>
      <w:rPr>
        <w:rFonts w:ascii="Calibri" w:eastAsiaTheme="minorEastAsia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7" w15:restartNumberingAfterBreak="0">
    <w:nsid w:val="5CBA1EF8"/>
    <w:multiLevelType w:val="hybridMultilevel"/>
    <w:tmpl w:val="7D98C5E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5E5F3530"/>
    <w:multiLevelType w:val="hybridMultilevel"/>
    <w:tmpl w:val="4AB09DB8"/>
    <w:lvl w:ilvl="0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9" w15:restartNumberingAfterBreak="0">
    <w:nsid w:val="5F55108F"/>
    <w:multiLevelType w:val="hybridMultilevel"/>
    <w:tmpl w:val="FF0AE96A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8F245C"/>
    <w:multiLevelType w:val="hybridMultilevel"/>
    <w:tmpl w:val="1BACF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659E8"/>
    <w:multiLevelType w:val="hybridMultilevel"/>
    <w:tmpl w:val="C7FE0BA8"/>
    <w:lvl w:ilvl="0" w:tplc="04090001">
      <w:start w:val="1"/>
      <w:numFmt w:val="bullet"/>
      <w:lvlText w:val=""/>
      <w:lvlJc w:val="left"/>
      <w:pPr>
        <w:ind w:left="13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32" w15:restartNumberingAfterBreak="0">
    <w:nsid w:val="67EE737F"/>
    <w:multiLevelType w:val="hybridMultilevel"/>
    <w:tmpl w:val="3876594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80C7249"/>
    <w:multiLevelType w:val="hybridMultilevel"/>
    <w:tmpl w:val="77C099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AB91216"/>
    <w:multiLevelType w:val="hybridMultilevel"/>
    <w:tmpl w:val="ED2AE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DE43B4"/>
    <w:multiLevelType w:val="hybridMultilevel"/>
    <w:tmpl w:val="2D2C3A92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D2152E1"/>
    <w:multiLevelType w:val="hybridMultilevel"/>
    <w:tmpl w:val="B68CB6A6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7" w15:restartNumberingAfterBreak="0">
    <w:nsid w:val="6EE22FD2"/>
    <w:multiLevelType w:val="hybridMultilevel"/>
    <w:tmpl w:val="88A6D10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8" w15:restartNumberingAfterBreak="0">
    <w:nsid w:val="720442D1"/>
    <w:multiLevelType w:val="hybridMultilevel"/>
    <w:tmpl w:val="9FF4F4B4"/>
    <w:lvl w:ilvl="0" w:tplc="14D6D838">
      <w:numFmt w:val="bullet"/>
      <w:lvlText w:val="-"/>
      <w:lvlJc w:val="left"/>
      <w:pPr>
        <w:ind w:left="1364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9" w15:restartNumberingAfterBreak="0">
    <w:nsid w:val="77030AD5"/>
    <w:multiLevelType w:val="hybridMultilevel"/>
    <w:tmpl w:val="84E012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7463F5"/>
    <w:multiLevelType w:val="hybridMultilevel"/>
    <w:tmpl w:val="F74CCA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3A0E15"/>
    <w:multiLevelType w:val="hybridMultilevel"/>
    <w:tmpl w:val="C3DA1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FD72F4"/>
    <w:multiLevelType w:val="hybridMultilevel"/>
    <w:tmpl w:val="A0569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8"/>
  </w:num>
  <w:num w:numId="3">
    <w:abstractNumId w:val="32"/>
  </w:num>
  <w:num w:numId="4">
    <w:abstractNumId w:val="25"/>
  </w:num>
  <w:num w:numId="5">
    <w:abstractNumId w:val="34"/>
  </w:num>
  <w:num w:numId="6">
    <w:abstractNumId w:val="5"/>
  </w:num>
  <w:num w:numId="7">
    <w:abstractNumId w:val="3"/>
  </w:num>
  <w:num w:numId="8">
    <w:abstractNumId w:val="16"/>
  </w:num>
  <w:num w:numId="9">
    <w:abstractNumId w:val="35"/>
  </w:num>
  <w:num w:numId="10">
    <w:abstractNumId w:val="39"/>
  </w:num>
  <w:num w:numId="11">
    <w:abstractNumId w:val="18"/>
  </w:num>
  <w:num w:numId="12">
    <w:abstractNumId w:val="37"/>
  </w:num>
  <w:num w:numId="13">
    <w:abstractNumId w:val="17"/>
  </w:num>
  <w:num w:numId="14">
    <w:abstractNumId w:val="15"/>
  </w:num>
  <w:num w:numId="15">
    <w:abstractNumId w:val="6"/>
  </w:num>
  <w:num w:numId="16">
    <w:abstractNumId w:val="31"/>
  </w:num>
  <w:num w:numId="17">
    <w:abstractNumId w:val="7"/>
  </w:num>
  <w:num w:numId="18">
    <w:abstractNumId w:val="14"/>
  </w:num>
  <w:num w:numId="19">
    <w:abstractNumId w:val="13"/>
  </w:num>
  <w:num w:numId="20">
    <w:abstractNumId w:val="27"/>
  </w:num>
  <w:num w:numId="21">
    <w:abstractNumId w:val="11"/>
  </w:num>
  <w:num w:numId="22">
    <w:abstractNumId w:val="0"/>
  </w:num>
  <w:num w:numId="23">
    <w:abstractNumId w:val="30"/>
  </w:num>
  <w:num w:numId="24">
    <w:abstractNumId w:val="42"/>
  </w:num>
  <w:num w:numId="25">
    <w:abstractNumId w:val="9"/>
  </w:num>
  <w:num w:numId="26">
    <w:abstractNumId w:val="12"/>
  </w:num>
  <w:num w:numId="27">
    <w:abstractNumId w:val="4"/>
  </w:num>
  <w:num w:numId="28">
    <w:abstractNumId w:val="33"/>
  </w:num>
  <w:num w:numId="29">
    <w:abstractNumId w:val="24"/>
  </w:num>
  <w:num w:numId="30">
    <w:abstractNumId w:val="21"/>
  </w:num>
  <w:num w:numId="31">
    <w:abstractNumId w:val="10"/>
  </w:num>
  <w:num w:numId="32">
    <w:abstractNumId w:val="22"/>
  </w:num>
  <w:num w:numId="33">
    <w:abstractNumId w:val="23"/>
  </w:num>
  <w:num w:numId="34">
    <w:abstractNumId w:val="36"/>
  </w:num>
  <w:num w:numId="35">
    <w:abstractNumId w:val="19"/>
  </w:num>
  <w:num w:numId="36">
    <w:abstractNumId w:val="20"/>
  </w:num>
  <w:num w:numId="37">
    <w:abstractNumId w:val="2"/>
  </w:num>
  <w:num w:numId="38">
    <w:abstractNumId w:val="38"/>
  </w:num>
  <w:num w:numId="39">
    <w:abstractNumId w:val="28"/>
  </w:num>
  <w:num w:numId="40">
    <w:abstractNumId w:val="1"/>
  </w:num>
  <w:num w:numId="41">
    <w:abstractNumId w:val="29"/>
  </w:num>
  <w:num w:numId="42">
    <w:abstractNumId w:val="15"/>
  </w:num>
  <w:num w:numId="43">
    <w:abstractNumId w:val="23"/>
  </w:num>
  <w:num w:numId="44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6"/>
  </w:num>
  <w:num w:numId="4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B1"/>
    <w:rsid w:val="00015CA1"/>
    <w:rsid w:val="0001682F"/>
    <w:rsid w:val="00022764"/>
    <w:rsid w:val="000326F1"/>
    <w:rsid w:val="0003591D"/>
    <w:rsid w:val="00037D89"/>
    <w:rsid w:val="000405C8"/>
    <w:rsid w:val="00061777"/>
    <w:rsid w:val="000619DD"/>
    <w:rsid w:val="00072B8B"/>
    <w:rsid w:val="00087F10"/>
    <w:rsid w:val="000A166A"/>
    <w:rsid w:val="000A1881"/>
    <w:rsid w:val="000A3B71"/>
    <w:rsid w:val="000B41D0"/>
    <w:rsid w:val="000B7235"/>
    <w:rsid w:val="000B78FB"/>
    <w:rsid w:val="000C2C6F"/>
    <w:rsid w:val="000C67F6"/>
    <w:rsid w:val="000C7633"/>
    <w:rsid w:val="000E562D"/>
    <w:rsid w:val="000F7743"/>
    <w:rsid w:val="001128CE"/>
    <w:rsid w:val="001204B9"/>
    <w:rsid w:val="00121AF0"/>
    <w:rsid w:val="00125CEA"/>
    <w:rsid w:val="00125D7A"/>
    <w:rsid w:val="00147456"/>
    <w:rsid w:val="001479FA"/>
    <w:rsid w:val="001569FC"/>
    <w:rsid w:val="00164206"/>
    <w:rsid w:val="001779AA"/>
    <w:rsid w:val="00185CE0"/>
    <w:rsid w:val="00187E9E"/>
    <w:rsid w:val="00196633"/>
    <w:rsid w:val="001A6287"/>
    <w:rsid w:val="001C495D"/>
    <w:rsid w:val="001C7C2B"/>
    <w:rsid w:val="001D4677"/>
    <w:rsid w:val="001E1E48"/>
    <w:rsid w:val="001E3292"/>
    <w:rsid w:val="001E7731"/>
    <w:rsid w:val="001F1468"/>
    <w:rsid w:val="001F5009"/>
    <w:rsid w:val="00200CC2"/>
    <w:rsid w:val="0021023B"/>
    <w:rsid w:val="00211CFE"/>
    <w:rsid w:val="00222182"/>
    <w:rsid w:val="00224AB9"/>
    <w:rsid w:val="00224E48"/>
    <w:rsid w:val="00251C4D"/>
    <w:rsid w:val="00253A0A"/>
    <w:rsid w:val="00263E5F"/>
    <w:rsid w:val="00272591"/>
    <w:rsid w:val="00275C3D"/>
    <w:rsid w:val="00280B94"/>
    <w:rsid w:val="00282155"/>
    <w:rsid w:val="00296EF5"/>
    <w:rsid w:val="002A425F"/>
    <w:rsid w:val="002B024A"/>
    <w:rsid w:val="002C108E"/>
    <w:rsid w:val="0030086B"/>
    <w:rsid w:val="0030628B"/>
    <w:rsid w:val="00307918"/>
    <w:rsid w:val="003117DE"/>
    <w:rsid w:val="00330227"/>
    <w:rsid w:val="00330543"/>
    <w:rsid w:val="00333172"/>
    <w:rsid w:val="00342549"/>
    <w:rsid w:val="00356CA5"/>
    <w:rsid w:val="00374E37"/>
    <w:rsid w:val="00395CB8"/>
    <w:rsid w:val="003A7BD8"/>
    <w:rsid w:val="003C1CC0"/>
    <w:rsid w:val="003C2737"/>
    <w:rsid w:val="003D2579"/>
    <w:rsid w:val="003D2607"/>
    <w:rsid w:val="003D40AA"/>
    <w:rsid w:val="003E10C4"/>
    <w:rsid w:val="003F1DEB"/>
    <w:rsid w:val="00404344"/>
    <w:rsid w:val="004061B1"/>
    <w:rsid w:val="00411567"/>
    <w:rsid w:val="00411E9D"/>
    <w:rsid w:val="004146A9"/>
    <w:rsid w:val="00432AF1"/>
    <w:rsid w:val="00435E0C"/>
    <w:rsid w:val="00442844"/>
    <w:rsid w:val="0047159D"/>
    <w:rsid w:val="00477259"/>
    <w:rsid w:val="00477F60"/>
    <w:rsid w:val="00483106"/>
    <w:rsid w:val="00483B58"/>
    <w:rsid w:val="00486D84"/>
    <w:rsid w:val="0049626E"/>
    <w:rsid w:val="004B4FD5"/>
    <w:rsid w:val="004D6A07"/>
    <w:rsid w:val="004E245A"/>
    <w:rsid w:val="004F5251"/>
    <w:rsid w:val="0051727F"/>
    <w:rsid w:val="00525430"/>
    <w:rsid w:val="0053616A"/>
    <w:rsid w:val="005551A2"/>
    <w:rsid w:val="0058447F"/>
    <w:rsid w:val="00592756"/>
    <w:rsid w:val="0059372A"/>
    <w:rsid w:val="00594C8F"/>
    <w:rsid w:val="00597A1B"/>
    <w:rsid w:val="005A4C48"/>
    <w:rsid w:val="005A5AA8"/>
    <w:rsid w:val="005C3513"/>
    <w:rsid w:val="005D3A62"/>
    <w:rsid w:val="005D3F17"/>
    <w:rsid w:val="005D55C2"/>
    <w:rsid w:val="005F0045"/>
    <w:rsid w:val="005F424A"/>
    <w:rsid w:val="005F45AD"/>
    <w:rsid w:val="005F71A4"/>
    <w:rsid w:val="005F7DA9"/>
    <w:rsid w:val="0061335F"/>
    <w:rsid w:val="00646BA5"/>
    <w:rsid w:val="006471DB"/>
    <w:rsid w:val="006558AB"/>
    <w:rsid w:val="00656B56"/>
    <w:rsid w:val="00681E10"/>
    <w:rsid w:val="00685812"/>
    <w:rsid w:val="006A159A"/>
    <w:rsid w:val="006A7356"/>
    <w:rsid w:val="006B18E4"/>
    <w:rsid w:val="006B6979"/>
    <w:rsid w:val="006C18B3"/>
    <w:rsid w:val="006C25FE"/>
    <w:rsid w:val="006D0297"/>
    <w:rsid w:val="006D58B6"/>
    <w:rsid w:val="006E4B35"/>
    <w:rsid w:val="006F0E90"/>
    <w:rsid w:val="006F1146"/>
    <w:rsid w:val="006F2363"/>
    <w:rsid w:val="006F4CC5"/>
    <w:rsid w:val="00700918"/>
    <w:rsid w:val="00711959"/>
    <w:rsid w:val="00715164"/>
    <w:rsid w:val="00720C32"/>
    <w:rsid w:val="007248BF"/>
    <w:rsid w:val="00725626"/>
    <w:rsid w:val="0073560A"/>
    <w:rsid w:val="00744A5D"/>
    <w:rsid w:val="007457BD"/>
    <w:rsid w:val="007676F7"/>
    <w:rsid w:val="0077036A"/>
    <w:rsid w:val="007818BD"/>
    <w:rsid w:val="00792D39"/>
    <w:rsid w:val="00793DA7"/>
    <w:rsid w:val="0079428A"/>
    <w:rsid w:val="007B0C03"/>
    <w:rsid w:val="007B372A"/>
    <w:rsid w:val="007B4D01"/>
    <w:rsid w:val="007B664B"/>
    <w:rsid w:val="007E3652"/>
    <w:rsid w:val="007E44F4"/>
    <w:rsid w:val="007F40A5"/>
    <w:rsid w:val="0082004A"/>
    <w:rsid w:val="00821AE7"/>
    <w:rsid w:val="00844D66"/>
    <w:rsid w:val="0086596C"/>
    <w:rsid w:val="00880244"/>
    <w:rsid w:val="00885458"/>
    <w:rsid w:val="00886340"/>
    <w:rsid w:val="008866F6"/>
    <w:rsid w:val="00892CA5"/>
    <w:rsid w:val="00894B45"/>
    <w:rsid w:val="00896801"/>
    <w:rsid w:val="008B3CE5"/>
    <w:rsid w:val="008B46E8"/>
    <w:rsid w:val="008D0A7F"/>
    <w:rsid w:val="008D2D52"/>
    <w:rsid w:val="008D7C0C"/>
    <w:rsid w:val="008E50C9"/>
    <w:rsid w:val="008E61AE"/>
    <w:rsid w:val="00902DD4"/>
    <w:rsid w:val="0091577F"/>
    <w:rsid w:val="00921386"/>
    <w:rsid w:val="009326BE"/>
    <w:rsid w:val="00954FA3"/>
    <w:rsid w:val="00973D7B"/>
    <w:rsid w:val="0097714D"/>
    <w:rsid w:val="009865B1"/>
    <w:rsid w:val="00996326"/>
    <w:rsid w:val="009B3D66"/>
    <w:rsid w:val="009D6478"/>
    <w:rsid w:val="009F017C"/>
    <w:rsid w:val="009F0833"/>
    <w:rsid w:val="009F4C38"/>
    <w:rsid w:val="00A019E2"/>
    <w:rsid w:val="00A055A1"/>
    <w:rsid w:val="00A24B78"/>
    <w:rsid w:val="00A276D9"/>
    <w:rsid w:val="00A64D36"/>
    <w:rsid w:val="00A739AB"/>
    <w:rsid w:val="00A86E74"/>
    <w:rsid w:val="00A915FC"/>
    <w:rsid w:val="00A92251"/>
    <w:rsid w:val="00A942E0"/>
    <w:rsid w:val="00AA6529"/>
    <w:rsid w:val="00AC21B7"/>
    <w:rsid w:val="00AC3890"/>
    <w:rsid w:val="00AD3291"/>
    <w:rsid w:val="00AD7D0B"/>
    <w:rsid w:val="00AE740C"/>
    <w:rsid w:val="00AF1EFA"/>
    <w:rsid w:val="00AF47C9"/>
    <w:rsid w:val="00B20351"/>
    <w:rsid w:val="00B21065"/>
    <w:rsid w:val="00B23BF1"/>
    <w:rsid w:val="00B34E24"/>
    <w:rsid w:val="00B4545B"/>
    <w:rsid w:val="00B50CAD"/>
    <w:rsid w:val="00B57FA3"/>
    <w:rsid w:val="00B86792"/>
    <w:rsid w:val="00B91E13"/>
    <w:rsid w:val="00BB1708"/>
    <w:rsid w:val="00BB18A3"/>
    <w:rsid w:val="00BB1FCF"/>
    <w:rsid w:val="00BB26BA"/>
    <w:rsid w:val="00BC622A"/>
    <w:rsid w:val="00BD1B44"/>
    <w:rsid w:val="00BF62E1"/>
    <w:rsid w:val="00C10CCA"/>
    <w:rsid w:val="00C2603C"/>
    <w:rsid w:val="00C33697"/>
    <w:rsid w:val="00C412A5"/>
    <w:rsid w:val="00C4642F"/>
    <w:rsid w:val="00C57315"/>
    <w:rsid w:val="00C57722"/>
    <w:rsid w:val="00C57B34"/>
    <w:rsid w:val="00C758DB"/>
    <w:rsid w:val="00C92206"/>
    <w:rsid w:val="00CA278A"/>
    <w:rsid w:val="00CA3975"/>
    <w:rsid w:val="00CB0586"/>
    <w:rsid w:val="00CC2F73"/>
    <w:rsid w:val="00CC57BD"/>
    <w:rsid w:val="00CE7106"/>
    <w:rsid w:val="00CF17CE"/>
    <w:rsid w:val="00D07878"/>
    <w:rsid w:val="00D11538"/>
    <w:rsid w:val="00D21B5A"/>
    <w:rsid w:val="00D24A5F"/>
    <w:rsid w:val="00D4060F"/>
    <w:rsid w:val="00D50A72"/>
    <w:rsid w:val="00D8176F"/>
    <w:rsid w:val="00D90854"/>
    <w:rsid w:val="00DD30C6"/>
    <w:rsid w:val="00DF1D36"/>
    <w:rsid w:val="00DF3816"/>
    <w:rsid w:val="00DF5B68"/>
    <w:rsid w:val="00E00978"/>
    <w:rsid w:val="00E04874"/>
    <w:rsid w:val="00E05D4D"/>
    <w:rsid w:val="00E1041A"/>
    <w:rsid w:val="00E173D4"/>
    <w:rsid w:val="00E227EF"/>
    <w:rsid w:val="00E24FFA"/>
    <w:rsid w:val="00E36151"/>
    <w:rsid w:val="00E4347A"/>
    <w:rsid w:val="00E4761D"/>
    <w:rsid w:val="00E525ED"/>
    <w:rsid w:val="00E530C4"/>
    <w:rsid w:val="00E64779"/>
    <w:rsid w:val="00E85CA4"/>
    <w:rsid w:val="00E90B39"/>
    <w:rsid w:val="00E95FCC"/>
    <w:rsid w:val="00EC27D9"/>
    <w:rsid w:val="00EC6879"/>
    <w:rsid w:val="00EC7EA4"/>
    <w:rsid w:val="00ED1CF7"/>
    <w:rsid w:val="00EE5519"/>
    <w:rsid w:val="00EF6BDF"/>
    <w:rsid w:val="00F04E07"/>
    <w:rsid w:val="00F07081"/>
    <w:rsid w:val="00F110EE"/>
    <w:rsid w:val="00F20B66"/>
    <w:rsid w:val="00F22108"/>
    <w:rsid w:val="00F2455D"/>
    <w:rsid w:val="00F50987"/>
    <w:rsid w:val="00F70B21"/>
    <w:rsid w:val="00F72377"/>
    <w:rsid w:val="00F75A3C"/>
    <w:rsid w:val="00F778B0"/>
    <w:rsid w:val="00F83BCC"/>
    <w:rsid w:val="00F8590F"/>
    <w:rsid w:val="00F87E0E"/>
    <w:rsid w:val="00F900DC"/>
    <w:rsid w:val="00F97B2B"/>
    <w:rsid w:val="00FB470C"/>
    <w:rsid w:val="00FB7236"/>
    <w:rsid w:val="00FB7B37"/>
    <w:rsid w:val="00FC70BB"/>
    <w:rsid w:val="00FC7C32"/>
    <w:rsid w:val="00FD1F61"/>
    <w:rsid w:val="00FD2457"/>
    <w:rsid w:val="00FD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4220ED"/>
  <w15:docId w15:val="{B9FB0C3C-C0FC-40CB-90F9-A7F8F471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5B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99"/>
    <w:qFormat/>
    <w:rsid w:val="009865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6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5B1"/>
  </w:style>
  <w:style w:type="paragraph" w:styleId="Footer">
    <w:name w:val="footer"/>
    <w:basedOn w:val="Normal"/>
    <w:link w:val="FooterChar"/>
    <w:uiPriority w:val="99"/>
    <w:unhideWhenUsed/>
    <w:rsid w:val="00986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5B1"/>
  </w:style>
  <w:style w:type="paragraph" w:styleId="NoSpacing">
    <w:name w:val="No Spacing"/>
    <w:uiPriority w:val="1"/>
    <w:qFormat/>
    <w:rsid w:val="009865B1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overHeading1">
    <w:name w:val="Cover Heading 1"/>
    <w:next w:val="Normal"/>
    <w:rsid w:val="009865B1"/>
    <w:pPr>
      <w:spacing w:after="0" w:line="240" w:lineRule="auto"/>
      <w:ind w:left="57" w:right="57"/>
    </w:pPr>
    <w:rPr>
      <w:rFonts w:ascii="Calibri" w:eastAsia="Times New Roman" w:hAnsi="Calibri" w:cs="Times New Roman"/>
      <w:b/>
      <w:sz w:val="44"/>
      <w:szCs w:val="44"/>
      <w:lang w:val="en-GB" w:eastAsia="de-DE"/>
    </w:rPr>
  </w:style>
  <w:style w:type="character" w:customStyle="1" w:styleId="apple-converted-space">
    <w:name w:val="apple-converted-space"/>
    <w:basedOn w:val="DefaultParagraphFont"/>
    <w:rsid w:val="00886340"/>
  </w:style>
  <w:style w:type="paragraph" w:styleId="BalloonText">
    <w:name w:val="Balloon Text"/>
    <w:basedOn w:val="Normal"/>
    <w:link w:val="BalloonTextChar"/>
    <w:uiPriority w:val="99"/>
    <w:semiHidden/>
    <w:unhideWhenUsed/>
    <w:rsid w:val="006E4B3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B35"/>
    <w:rPr>
      <w:rFonts w:ascii="Tahoma" w:hAnsi="Tahoma" w:cs="Mangal"/>
      <w:sz w:val="16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ED1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CF7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CF7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CF7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3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DE9824B485646BDCD24E00E382AD1" ma:contentTypeVersion="13" ma:contentTypeDescription="Create a new document." ma:contentTypeScope="" ma:versionID="311b1661dfbbcfe613a842db82013b1f">
  <xsd:schema xmlns:xsd="http://www.w3.org/2001/XMLSchema" xmlns:xs="http://www.w3.org/2001/XMLSchema" xmlns:p="http://schemas.microsoft.com/office/2006/metadata/properties" xmlns:ns3="1c7a2305-05bf-4d33-8bfd-6d9ce6c921bf" xmlns:ns4="cb3bc5e7-c0a0-4d31-bfd5-dfd7c7b60888" targetNamespace="http://schemas.microsoft.com/office/2006/metadata/properties" ma:root="true" ma:fieldsID="64fac1039b2d2dd5fef5781c177584ec" ns3:_="" ns4:_="">
    <xsd:import namespace="1c7a2305-05bf-4d33-8bfd-6d9ce6c921bf"/>
    <xsd:import namespace="cb3bc5e7-c0a0-4d31-bfd5-dfd7c7b608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a2305-05bf-4d33-8bfd-6d9ce6c92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bc5e7-c0a0-4d31-bfd5-dfd7c7b60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4F3351-FD79-43CE-8263-48E58C686F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72315C-BE77-4AC6-8228-E2E4BBF20E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05A24-3D35-41ED-837C-2FE87742D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a2305-05bf-4d33-8bfd-6d9ce6c921bf"/>
    <ds:schemaRef ds:uri="cb3bc5e7-c0a0-4d31-bfd5-dfd7c7b60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</dc:creator>
  <cp:lastModifiedBy>Toon Wei Lim</cp:lastModifiedBy>
  <cp:revision>9</cp:revision>
  <cp:lastPrinted>2015-08-14T02:58:00Z</cp:lastPrinted>
  <dcterms:created xsi:type="dcterms:W3CDTF">2020-06-04T16:52:00Z</dcterms:created>
  <dcterms:modified xsi:type="dcterms:W3CDTF">2020-06-0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DE9824B485646BDCD24E00E382AD1</vt:lpwstr>
  </property>
</Properties>
</file>